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EB3590" w14:textId="2A374C48" w:rsidR="00691DC5" w:rsidRPr="006027ED" w:rsidRDefault="00691DC5" w:rsidP="0083307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027ED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30F12EE0" w14:textId="1C12F950" w:rsidR="00691DC5" w:rsidRPr="006027ED" w:rsidRDefault="00691DC5" w:rsidP="00691DC5">
      <w:pPr>
        <w:spacing w:line="360" w:lineRule="auto"/>
        <w:rPr>
          <w:rFonts w:ascii="Times New Roman" w:hAnsi="Times New Roman" w:cs="Times New Roman"/>
        </w:rPr>
      </w:pPr>
      <w:r w:rsidRPr="006027ED"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407A4CB1" wp14:editId="48BD2A77">
            <wp:extent cx="4633095" cy="3966210"/>
            <wp:effectExtent l="0" t="0" r="2540" b="0"/>
            <wp:docPr id="4344139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4413907" name="Picture 43441390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9000" cy="3971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A00592" w14:textId="604C34C4" w:rsidR="00691DC5" w:rsidRPr="006027ED" w:rsidRDefault="00691DC5" w:rsidP="00691DC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027ED">
        <w:rPr>
          <w:rFonts w:ascii="Times New Roman" w:hAnsi="Times New Roman" w:cs="Times New Roman"/>
          <w:b/>
          <w:bCs/>
          <w:sz w:val="24"/>
          <w:szCs w:val="24"/>
        </w:rPr>
        <w:t>Supplementary Figure 1.</w:t>
      </w:r>
      <w:r w:rsidRPr="006027ED">
        <w:rPr>
          <w:rFonts w:ascii="Times New Roman" w:hAnsi="Times New Roman" w:cs="Times New Roman"/>
          <w:sz w:val="24"/>
          <w:szCs w:val="24"/>
        </w:rPr>
        <w:t xml:space="preserve"> Flowchart of sample selection.</w:t>
      </w:r>
    </w:p>
    <w:p w14:paraId="29027361" w14:textId="77777777" w:rsidR="00691DC5" w:rsidRPr="006027ED" w:rsidRDefault="00691DC5" w:rsidP="00691DC5">
      <w:pPr>
        <w:spacing w:line="360" w:lineRule="auto"/>
        <w:rPr>
          <w:rFonts w:ascii="Times New Roman" w:hAnsi="Times New Roman" w:cs="Times New Roman"/>
        </w:rPr>
      </w:pPr>
    </w:p>
    <w:p w14:paraId="5AFBC287" w14:textId="77777777" w:rsidR="00833075" w:rsidRPr="006027ED" w:rsidRDefault="00833075">
      <w:pPr>
        <w:spacing w:line="278" w:lineRule="auto"/>
        <w:rPr>
          <w:rFonts w:ascii="Times New Roman" w:hAnsi="Times New Roman" w:cs="Times New Roman"/>
        </w:rPr>
      </w:pPr>
      <w:r w:rsidRPr="006027ED">
        <w:rPr>
          <w:rFonts w:ascii="Times New Roman" w:hAnsi="Times New Roman" w:cs="Times New Roman"/>
        </w:rPr>
        <w:br w:type="page"/>
      </w:r>
    </w:p>
    <w:p w14:paraId="5E1112B3" w14:textId="5C699EBE" w:rsidR="00691DC5" w:rsidRPr="006027ED" w:rsidRDefault="00691DC5" w:rsidP="00691DC5">
      <w:pPr>
        <w:spacing w:line="360" w:lineRule="auto"/>
        <w:rPr>
          <w:rFonts w:ascii="Times New Roman" w:hAnsi="Times New Roman" w:cs="Times New Roman"/>
        </w:rPr>
      </w:pPr>
      <w:r w:rsidRPr="006027ED">
        <w:rPr>
          <w:rFonts w:ascii="Times New Roman" w:hAnsi="Times New Roman" w:cs="Times New Roman"/>
          <w:noProof/>
          <w:lang w:eastAsia="en-IN"/>
        </w:rPr>
        <w:lastRenderedPageBreak/>
        <w:drawing>
          <wp:inline distT="0" distB="0" distL="0" distR="0" wp14:anchorId="6CBF39E6" wp14:editId="7F1D0EB5">
            <wp:extent cx="5731510" cy="2865120"/>
            <wp:effectExtent l="0" t="0" r="0" b="5080"/>
            <wp:docPr id="121902949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9029492" name="Picture 121902949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073B49" w14:textId="66912EF3" w:rsidR="00691DC5" w:rsidRPr="006027ED" w:rsidRDefault="00691DC5" w:rsidP="00691DC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027ED">
        <w:rPr>
          <w:rFonts w:ascii="Times New Roman" w:hAnsi="Times New Roman" w:cs="Times New Roman"/>
          <w:b/>
          <w:bCs/>
          <w:sz w:val="24"/>
          <w:szCs w:val="24"/>
        </w:rPr>
        <w:t>Supplementary Figure 2.</w:t>
      </w:r>
      <w:r w:rsidRPr="006027ED">
        <w:rPr>
          <w:rFonts w:ascii="Times New Roman" w:hAnsi="Times New Roman" w:cs="Times New Roman"/>
          <w:sz w:val="24"/>
          <w:szCs w:val="24"/>
        </w:rPr>
        <w:t xml:space="preserve"> Histogram and density plots of head circumference in the HKOS cohort, separated by sex. </w:t>
      </w:r>
    </w:p>
    <w:p w14:paraId="6C523749" w14:textId="77777777" w:rsidR="00833075" w:rsidRPr="006027ED" w:rsidRDefault="00833075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027ED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8BB0CF9" w14:textId="06967867" w:rsidR="004859B4" w:rsidRPr="006027ED" w:rsidRDefault="004859B4" w:rsidP="009D056A">
      <w:pPr>
        <w:spacing w:line="276" w:lineRule="auto"/>
        <w:rPr>
          <w:rFonts w:ascii="Times New Roman" w:eastAsia="Aptos" w:hAnsi="Times New Roman" w:cs="Times New Roman"/>
          <w:b/>
          <w:bCs/>
          <w:sz w:val="24"/>
          <w:szCs w:val="24"/>
        </w:rPr>
      </w:pPr>
      <w:r w:rsidRPr="006027ED">
        <w:rPr>
          <w:rFonts w:ascii="Times New Roman" w:eastAsia="Aptos" w:hAnsi="Times New Roman" w:cs="Times New Roman"/>
          <w:b/>
          <w:bCs/>
          <w:sz w:val="24"/>
          <w:szCs w:val="24"/>
        </w:rPr>
        <w:lastRenderedPageBreak/>
        <w:t>Supplementary Table 1</w:t>
      </w:r>
      <w:r w:rsidR="00433D0D" w:rsidRPr="006027ED">
        <w:rPr>
          <w:rFonts w:ascii="Times New Roman" w:eastAsia="Aptos" w:hAnsi="Times New Roman" w:cs="Times New Roman"/>
          <w:b/>
          <w:bCs/>
          <w:sz w:val="24"/>
          <w:szCs w:val="24"/>
        </w:rPr>
        <w:t>.</w:t>
      </w:r>
      <w:r w:rsidR="007A319B" w:rsidRPr="006027ED">
        <w:rPr>
          <w:rFonts w:ascii="Times New Roman" w:eastAsia="Aptos" w:hAnsi="Times New Roman" w:cs="Times New Roman"/>
          <w:b/>
          <w:bCs/>
          <w:sz w:val="24"/>
          <w:szCs w:val="24"/>
        </w:rPr>
        <w:t xml:space="preserve"> </w:t>
      </w:r>
      <w:r w:rsidR="00433D0D" w:rsidRPr="006027ED">
        <w:rPr>
          <w:rFonts w:ascii="Times New Roman" w:hAnsi="Times New Roman" w:cs="Times New Roman"/>
          <w:sz w:val="24"/>
          <w:szCs w:val="24"/>
        </w:rPr>
        <w:t>Kyoto</w:t>
      </w:r>
      <w:r w:rsidR="00433D0D" w:rsidRPr="006027ED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="00433D0D" w:rsidRPr="006027ED">
        <w:rPr>
          <w:rFonts w:ascii="Times New Roman" w:hAnsi="Times New Roman" w:cs="Times New Roman"/>
          <w:sz w:val="24"/>
          <w:szCs w:val="24"/>
        </w:rPr>
        <w:t>Encyclopaedia</w:t>
      </w:r>
      <w:r w:rsidR="00433D0D" w:rsidRPr="006027E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="00433D0D" w:rsidRPr="006027ED">
        <w:rPr>
          <w:rFonts w:ascii="Times New Roman" w:hAnsi="Times New Roman" w:cs="Times New Roman"/>
          <w:sz w:val="24"/>
          <w:szCs w:val="24"/>
        </w:rPr>
        <w:t>of</w:t>
      </w:r>
      <w:r w:rsidR="00433D0D" w:rsidRPr="006027ED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="00433D0D" w:rsidRPr="006027ED">
        <w:rPr>
          <w:rFonts w:ascii="Times New Roman" w:hAnsi="Times New Roman" w:cs="Times New Roman"/>
          <w:sz w:val="24"/>
          <w:szCs w:val="24"/>
        </w:rPr>
        <w:t>Genes</w:t>
      </w:r>
      <w:r w:rsidR="00433D0D" w:rsidRPr="006027E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="00433D0D" w:rsidRPr="006027ED">
        <w:rPr>
          <w:rFonts w:ascii="Times New Roman" w:hAnsi="Times New Roman" w:cs="Times New Roman"/>
          <w:sz w:val="24"/>
          <w:szCs w:val="24"/>
        </w:rPr>
        <w:t>and</w:t>
      </w:r>
      <w:r w:rsidR="00433D0D" w:rsidRPr="006027ED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="00433D0D" w:rsidRPr="006027ED">
        <w:rPr>
          <w:rFonts w:ascii="Times New Roman" w:hAnsi="Times New Roman" w:cs="Times New Roman"/>
          <w:sz w:val="24"/>
          <w:szCs w:val="24"/>
        </w:rPr>
        <w:t>Genomes</w:t>
      </w:r>
      <w:r w:rsidR="00433D0D" w:rsidRPr="006027ED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="00433D0D" w:rsidRPr="006027ED">
        <w:rPr>
          <w:rFonts w:ascii="Times New Roman" w:hAnsi="Times New Roman" w:cs="Times New Roman"/>
          <w:sz w:val="24"/>
          <w:szCs w:val="24"/>
        </w:rPr>
        <w:t>(KEGG)</w:t>
      </w:r>
      <w:r w:rsidR="00433D0D" w:rsidRPr="006027ED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="00433D0D" w:rsidRPr="006027ED">
        <w:rPr>
          <w:rFonts w:ascii="Times New Roman" w:hAnsi="Times New Roman" w:cs="Times New Roman"/>
          <w:sz w:val="24"/>
          <w:szCs w:val="24"/>
        </w:rPr>
        <w:t>pathway</w:t>
      </w:r>
      <w:r w:rsidR="00433D0D" w:rsidRPr="006027ED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="00433D0D" w:rsidRPr="006027ED">
        <w:rPr>
          <w:rFonts w:ascii="Times New Roman" w:hAnsi="Times New Roman" w:cs="Times New Roman"/>
          <w:sz w:val="24"/>
          <w:szCs w:val="24"/>
        </w:rPr>
        <w:t>analysis</w:t>
      </w:r>
      <w:r w:rsidR="005C07D1" w:rsidRPr="006027ED">
        <w:rPr>
          <w:rFonts w:ascii="Times New Roman" w:hAnsi="Times New Roman" w:cs="Times New Roman"/>
          <w:sz w:val="24"/>
          <w:szCs w:val="24"/>
        </w:rPr>
        <w:t xml:space="preserve"> adapted from </w:t>
      </w:r>
      <w:r w:rsidR="005C07D1" w:rsidRPr="006027E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bm9sPC9BdXRob3I+PFllYXI+MjAyNDwvWWVhcj48UmVj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</w:fldData>
        </w:fldChar>
      </w:r>
      <w:r w:rsidR="005C07D1" w:rsidRPr="006027E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5C07D1" w:rsidRPr="006027E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bm9sPC9BdXRob3I+PFllYXI+MjAyNDwvWWVhcj48UmVj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</w:fldData>
        </w:fldChar>
      </w:r>
      <w:r w:rsidR="005C07D1" w:rsidRPr="006027E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5C07D1" w:rsidRPr="006027ED">
        <w:rPr>
          <w:rFonts w:ascii="Times New Roman" w:hAnsi="Times New Roman" w:cs="Times New Roman"/>
          <w:sz w:val="24"/>
          <w:szCs w:val="24"/>
        </w:rPr>
      </w:r>
      <w:r w:rsidR="005C07D1" w:rsidRPr="006027ED">
        <w:rPr>
          <w:rFonts w:ascii="Times New Roman" w:hAnsi="Times New Roman" w:cs="Times New Roman"/>
          <w:sz w:val="24"/>
          <w:szCs w:val="24"/>
        </w:rPr>
        <w:fldChar w:fldCharType="end"/>
      </w:r>
      <w:r w:rsidR="005C07D1" w:rsidRPr="006027ED">
        <w:rPr>
          <w:rFonts w:ascii="Times New Roman" w:hAnsi="Times New Roman" w:cs="Times New Roman"/>
          <w:sz w:val="24"/>
          <w:szCs w:val="24"/>
        </w:rPr>
      </w:r>
      <w:r w:rsidR="005C07D1" w:rsidRPr="006027ED">
        <w:rPr>
          <w:rFonts w:ascii="Times New Roman" w:hAnsi="Times New Roman" w:cs="Times New Roman"/>
          <w:sz w:val="24"/>
          <w:szCs w:val="24"/>
        </w:rPr>
        <w:fldChar w:fldCharType="separate"/>
      </w:r>
      <w:r w:rsidR="005C07D1" w:rsidRPr="006027ED">
        <w:rPr>
          <w:rFonts w:ascii="Times New Roman" w:hAnsi="Times New Roman" w:cs="Times New Roman"/>
          <w:noProof/>
          <w:sz w:val="24"/>
          <w:szCs w:val="24"/>
        </w:rPr>
        <w:t>[1]</w:t>
      </w:r>
      <w:r w:rsidR="005C07D1" w:rsidRPr="006027ED">
        <w:rPr>
          <w:rFonts w:ascii="Times New Roman" w:hAnsi="Times New Roman" w:cs="Times New Roman"/>
          <w:sz w:val="24"/>
          <w:szCs w:val="24"/>
        </w:rPr>
        <w:fldChar w:fldCharType="end"/>
      </w:r>
      <w:r w:rsidR="005C07D1" w:rsidRPr="006027E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65"/>
        <w:gridCol w:w="515"/>
        <w:gridCol w:w="658"/>
        <w:gridCol w:w="788"/>
        <w:gridCol w:w="789"/>
        <w:gridCol w:w="4201"/>
      </w:tblGrid>
      <w:tr w:rsidR="00495320" w:rsidRPr="006027ED" w14:paraId="41C28F06" w14:textId="77777777" w:rsidTr="00495320">
        <w:trPr>
          <w:trHeight w:val="20"/>
          <w:jc w:val="center"/>
        </w:trPr>
        <w:tc>
          <w:tcPr>
            <w:tcW w:w="0" w:type="auto"/>
            <w:shd w:val="clear" w:color="auto" w:fill="E8E8E8" w:themeFill="background2"/>
            <w:vAlign w:val="center"/>
          </w:tcPr>
          <w:p w14:paraId="78642426" w14:textId="77777777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Set</w:t>
            </w:r>
          </w:p>
        </w:tc>
        <w:tc>
          <w:tcPr>
            <w:tcW w:w="0" w:type="auto"/>
            <w:shd w:val="clear" w:color="auto" w:fill="E8E8E8" w:themeFill="background2"/>
            <w:vAlign w:val="center"/>
          </w:tcPr>
          <w:p w14:paraId="34CBAF01" w14:textId="24D9B120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r w:rsidR="00495320" w:rsidRPr="006027E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.</w:t>
            </w:r>
            <w:r w:rsidR="005C07D1" w:rsidRPr="006027E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6027E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s</w:t>
            </w:r>
          </w:p>
        </w:tc>
        <w:tc>
          <w:tcPr>
            <w:tcW w:w="0" w:type="auto"/>
            <w:shd w:val="clear" w:color="auto" w:fill="E8E8E8" w:themeFill="background2"/>
            <w:vAlign w:val="center"/>
          </w:tcPr>
          <w:p w14:paraId="0505941B" w14:textId="08E6F604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r w:rsidR="005C07D1" w:rsidRPr="006027E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. </w:t>
            </w:r>
            <w:r w:rsidRPr="006027E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verlap</w:t>
            </w:r>
          </w:p>
        </w:tc>
        <w:tc>
          <w:tcPr>
            <w:tcW w:w="788" w:type="dxa"/>
            <w:shd w:val="clear" w:color="auto" w:fill="E8E8E8" w:themeFill="background2"/>
            <w:vAlign w:val="center"/>
          </w:tcPr>
          <w:p w14:paraId="420F8203" w14:textId="68C7613A" w:rsidR="00C67B3C" w:rsidRPr="006027ED" w:rsidRDefault="00495320" w:rsidP="004953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789" w:type="dxa"/>
            <w:shd w:val="clear" w:color="auto" w:fill="E8E8E8" w:themeFill="background2"/>
            <w:vAlign w:val="center"/>
          </w:tcPr>
          <w:p w14:paraId="67FB7B63" w14:textId="46D7760F" w:rsidR="00C67B3C" w:rsidRPr="006027ED" w:rsidRDefault="00495320" w:rsidP="004953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 w:rsidR="00C67B3C" w:rsidRPr="006027E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j</w:t>
            </w:r>
            <w:r w:rsidRPr="006027E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sted P-value</w:t>
            </w:r>
          </w:p>
        </w:tc>
        <w:tc>
          <w:tcPr>
            <w:tcW w:w="4201" w:type="dxa"/>
            <w:shd w:val="clear" w:color="auto" w:fill="E8E8E8" w:themeFill="background2"/>
            <w:vAlign w:val="center"/>
          </w:tcPr>
          <w:p w14:paraId="35B97E0D" w14:textId="4C64241E" w:rsidR="00C67B3C" w:rsidRPr="006027ED" w:rsidRDefault="00495320" w:rsidP="0049532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  <w:r w:rsidR="00C67B3C" w:rsidRPr="006027E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es</w:t>
            </w:r>
          </w:p>
        </w:tc>
      </w:tr>
      <w:tr w:rsidR="000B06D1" w:rsidRPr="006027ED" w14:paraId="39CC13C9" w14:textId="77777777" w:rsidTr="00495320">
        <w:trPr>
          <w:trHeight w:val="20"/>
          <w:jc w:val="center"/>
        </w:trPr>
        <w:tc>
          <w:tcPr>
            <w:tcW w:w="0" w:type="auto"/>
            <w:vAlign w:val="center"/>
          </w:tcPr>
          <w:p w14:paraId="6E8E67BF" w14:textId="77777777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KEGG ENDOMETRIAL CANCER</w:t>
            </w:r>
          </w:p>
        </w:tc>
        <w:tc>
          <w:tcPr>
            <w:tcW w:w="0" w:type="auto"/>
            <w:vAlign w:val="center"/>
          </w:tcPr>
          <w:p w14:paraId="1FF2131D" w14:textId="77777777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0" w:type="auto"/>
            <w:vAlign w:val="center"/>
          </w:tcPr>
          <w:p w14:paraId="24CA5E0B" w14:textId="77777777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88" w:type="dxa"/>
            <w:vAlign w:val="center"/>
          </w:tcPr>
          <w:p w14:paraId="07C70CCC" w14:textId="77777777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4.71E-06</w:t>
            </w:r>
          </w:p>
        </w:tc>
        <w:tc>
          <w:tcPr>
            <w:tcW w:w="789" w:type="dxa"/>
            <w:vAlign w:val="center"/>
          </w:tcPr>
          <w:p w14:paraId="1C4BE18D" w14:textId="77777777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0.000321</w:t>
            </w:r>
          </w:p>
        </w:tc>
        <w:tc>
          <w:tcPr>
            <w:tcW w:w="4201" w:type="dxa"/>
            <w:vAlign w:val="center"/>
          </w:tcPr>
          <w:p w14:paraId="26188EA1" w14:textId="77777777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AKT3, PTEN, TP53, TCF7L1, MAPK1, APC, FOXO3</w:t>
            </w:r>
          </w:p>
        </w:tc>
      </w:tr>
      <w:tr w:rsidR="000B06D1" w:rsidRPr="006027ED" w14:paraId="44468E54" w14:textId="77777777" w:rsidTr="00495320">
        <w:trPr>
          <w:trHeight w:val="20"/>
          <w:jc w:val="center"/>
        </w:trPr>
        <w:tc>
          <w:tcPr>
            <w:tcW w:w="0" w:type="auto"/>
            <w:vAlign w:val="center"/>
          </w:tcPr>
          <w:p w14:paraId="4CC3447E" w14:textId="77777777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KEGG CELL CYCLE</w:t>
            </w:r>
          </w:p>
        </w:tc>
        <w:tc>
          <w:tcPr>
            <w:tcW w:w="0" w:type="auto"/>
            <w:vAlign w:val="center"/>
          </w:tcPr>
          <w:p w14:paraId="111AEC6F" w14:textId="77777777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0" w:type="auto"/>
            <w:vAlign w:val="center"/>
          </w:tcPr>
          <w:p w14:paraId="1EB2CD86" w14:textId="77777777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8" w:type="dxa"/>
            <w:vAlign w:val="center"/>
          </w:tcPr>
          <w:p w14:paraId="4D8083B9" w14:textId="77777777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5.16E-06</w:t>
            </w:r>
          </w:p>
        </w:tc>
        <w:tc>
          <w:tcPr>
            <w:tcW w:w="789" w:type="dxa"/>
            <w:vAlign w:val="center"/>
          </w:tcPr>
          <w:p w14:paraId="712C00DF" w14:textId="77777777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0.000321</w:t>
            </w:r>
          </w:p>
        </w:tc>
        <w:tc>
          <w:tcPr>
            <w:tcW w:w="4201" w:type="dxa"/>
            <w:vAlign w:val="center"/>
          </w:tcPr>
          <w:p w14:paraId="31E7E233" w14:textId="0AAC0478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CCND2, CDKN1B, ESPL1, CDK2, TP53, MCM2, STAG1, TFDP2, ATR,</w:t>
            </w:r>
            <w:r w:rsidR="00F46F36" w:rsidRPr="006027E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CDK6</w:t>
            </w:r>
          </w:p>
        </w:tc>
      </w:tr>
      <w:tr w:rsidR="000B06D1" w:rsidRPr="006027ED" w14:paraId="2C7B9256" w14:textId="77777777" w:rsidTr="00495320">
        <w:trPr>
          <w:trHeight w:val="20"/>
          <w:jc w:val="center"/>
        </w:trPr>
        <w:tc>
          <w:tcPr>
            <w:tcW w:w="0" w:type="auto"/>
            <w:vAlign w:val="center"/>
          </w:tcPr>
          <w:p w14:paraId="2CCD83D8" w14:textId="77777777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KEGG PATHWAYS IN CANCER</w:t>
            </w:r>
          </w:p>
        </w:tc>
        <w:tc>
          <w:tcPr>
            <w:tcW w:w="0" w:type="auto"/>
            <w:vAlign w:val="center"/>
          </w:tcPr>
          <w:p w14:paraId="5E7212BB" w14:textId="77777777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325</w:t>
            </w:r>
          </w:p>
        </w:tc>
        <w:tc>
          <w:tcPr>
            <w:tcW w:w="0" w:type="auto"/>
            <w:vAlign w:val="center"/>
          </w:tcPr>
          <w:p w14:paraId="606CFC09" w14:textId="77777777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88" w:type="dxa"/>
            <w:vAlign w:val="center"/>
          </w:tcPr>
          <w:p w14:paraId="0E829080" w14:textId="77777777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5.95E-06</w:t>
            </w:r>
          </w:p>
        </w:tc>
        <w:tc>
          <w:tcPr>
            <w:tcW w:w="789" w:type="dxa"/>
            <w:vAlign w:val="center"/>
          </w:tcPr>
          <w:p w14:paraId="74ACC629" w14:textId="77777777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0.000321</w:t>
            </w:r>
          </w:p>
        </w:tc>
        <w:tc>
          <w:tcPr>
            <w:tcW w:w="4201" w:type="dxa"/>
            <w:vAlign w:val="center"/>
          </w:tcPr>
          <w:p w14:paraId="2AD46937" w14:textId="2BA47258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WNT2B, AKT3, PTEN, CDKN1B, CDK2, IGF1, TP53, FZD2, WNT3, TCF7L1, PLCG1, MAPK1,</w:t>
            </w:r>
            <w:r w:rsidR="00F46F36" w:rsidRPr="006027E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LAMB2, APC, CDK6, PTCH1</w:t>
            </w:r>
          </w:p>
        </w:tc>
      </w:tr>
      <w:tr w:rsidR="000B06D1" w:rsidRPr="006027ED" w14:paraId="6C59A0B1" w14:textId="77777777" w:rsidTr="00495320">
        <w:trPr>
          <w:trHeight w:val="20"/>
          <w:jc w:val="center"/>
        </w:trPr>
        <w:tc>
          <w:tcPr>
            <w:tcW w:w="0" w:type="auto"/>
            <w:vAlign w:val="center"/>
          </w:tcPr>
          <w:p w14:paraId="5A8C6AB5" w14:textId="40BE721B" w:rsidR="00C67B3C" w:rsidRPr="006027ED" w:rsidRDefault="0067704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K</w:t>
            </w:r>
            <w:r w:rsidR="00C67B3C" w:rsidRPr="006027ED">
              <w:rPr>
                <w:rFonts w:ascii="Times New Roman" w:hAnsi="Times New Roman" w:cs="Times New Roman"/>
                <w:sz w:val="16"/>
                <w:szCs w:val="16"/>
              </w:rPr>
              <w:t>EGG BASAL CELL CARCINOMA</w:t>
            </w:r>
          </w:p>
        </w:tc>
        <w:tc>
          <w:tcPr>
            <w:tcW w:w="0" w:type="auto"/>
            <w:vAlign w:val="center"/>
          </w:tcPr>
          <w:p w14:paraId="3B529ADC" w14:textId="77777777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0" w:type="auto"/>
            <w:vAlign w:val="center"/>
          </w:tcPr>
          <w:p w14:paraId="5BD21520" w14:textId="77777777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88" w:type="dxa"/>
            <w:vAlign w:val="center"/>
          </w:tcPr>
          <w:p w14:paraId="20AD480E" w14:textId="77777777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6.90E-06</w:t>
            </w:r>
          </w:p>
        </w:tc>
        <w:tc>
          <w:tcPr>
            <w:tcW w:w="789" w:type="dxa"/>
            <w:vAlign w:val="center"/>
          </w:tcPr>
          <w:p w14:paraId="75F1F48F" w14:textId="77777777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0.000321</w:t>
            </w:r>
          </w:p>
        </w:tc>
        <w:tc>
          <w:tcPr>
            <w:tcW w:w="4201" w:type="dxa"/>
            <w:vAlign w:val="center"/>
          </w:tcPr>
          <w:p w14:paraId="5E3FFD9F" w14:textId="673412B5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WNT2B, TP53, FZD2, WNT3, TCF7L1, APC, PTCH1</w:t>
            </w:r>
          </w:p>
        </w:tc>
      </w:tr>
      <w:tr w:rsidR="000B06D1" w:rsidRPr="006027ED" w14:paraId="715EFEB2" w14:textId="77777777" w:rsidTr="00495320">
        <w:trPr>
          <w:trHeight w:val="20"/>
          <w:jc w:val="center"/>
        </w:trPr>
        <w:tc>
          <w:tcPr>
            <w:tcW w:w="0" w:type="auto"/>
            <w:vAlign w:val="center"/>
          </w:tcPr>
          <w:p w14:paraId="72B0A243" w14:textId="77777777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KEGG PROSTATE CANCER</w:t>
            </w:r>
          </w:p>
        </w:tc>
        <w:tc>
          <w:tcPr>
            <w:tcW w:w="0" w:type="auto"/>
            <w:vAlign w:val="center"/>
          </w:tcPr>
          <w:p w14:paraId="0A762F7F" w14:textId="77777777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0" w:type="auto"/>
            <w:vAlign w:val="center"/>
          </w:tcPr>
          <w:p w14:paraId="50D73763" w14:textId="77777777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8" w:type="dxa"/>
            <w:vAlign w:val="center"/>
          </w:tcPr>
          <w:p w14:paraId="561A8A54" w14:textId="77777777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1.92E-05</w:t>
            </w:r>
          </w:p>
        </w:tc>
        <w:tc>
          <w:tcPr>
            <w:tcW w:w="789" w:type="dxa"/>
            <w:vAlign w:val="center"/>
          </w:tcPr>
          <w:p w14:paraId="1F662C37" w14:textId="77777777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0.000658</w:t>
            </w:r>
          </w:p>
        </w:tc>
        <w:tc>
          <w:tcPr>
            <w:tcW w:w="4201" w:type="dxa"/>
            <w:vAlign w:val="center"/>
          </w:tcPr>
          <w:p w14:paraId="7953BABB" w14:textId="356F8DC1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AKT3, PTEN, CDKN1B, CDK2, IGF1,</w:t>
            </w:r>
            <w:r w:rsidR="00F46F36" w:rsidRPr="006027E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TP53, TCF7L1, MAPK1</w:t>
            </w:r>
          </w:p>
        </w:tc>
      </w:tr>
      <w:tr w:rsidR="000B06D1" w:rsidRPr="006027ED" w14:paraId="01662219" w14:textId="77777777" w:rsidTr="00495320">
        <w:trPr>
          <w:trHeight w:val="20"/>
          <w:jc w:val="center"/>
        </w:trPr>
        <w:tc>
          <w:tcPr>
            <w:tcW w:w="0" w:type="auto"/>
            <w:vAlign w:val="center"/>
          </w:tcPr>
          <w:p w14:paraId="38E3FC14" w14:textId="77777777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KEGG GLIOMA</w:t>
            </w:r>
          </w:p>
        </w:tc>
        <w:tc>
          <w:tcPr>
            <w:tcW w:w="0" w:type="auto"/>
            <w:vAlign w:val="center"/>
          </w:tcPr>
          <w:p w14:paraId="3F481E80" w14:textId="77777777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0" w:type="auto"/>
            <w:vAlign w:val="center"/>
          </w:tcPr>
          <w:p w14:paraId="007A7A8D" w14:textId="77777777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88" w:type="dxa"/>
            <w:vAlign w:val="center"/>
          </w:tcPr>
          <w:p w14:paraId="68732EDA" w14:textId="77777777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2.12E-05</w:t>
            </w:r>
          </w:p>
        </w:tc>
        <w:tc>
          <w:tcPr>
            <w:tcW w:w="789" w:type="dxa"/>
            <w:vAlign w:val="center"/>
          </w:tcPr>
          <w:p w14:paraId="4949EC69" w14:textId="77777777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0.000658</w:t>
            </w:r>
          </w:p>
        </w:tc>
        <w:tc>
          <w:tcPr>
            <w:tcW w:w="4201" w:type="dxa"/>
            <w:vAlign w:val="center"/>
          </w:tcPr>
          <w:p w14:paraId="33FF56A1" w14:textId="77777777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AKT3, PTEN, IGF1, TP53, PLCG1, MAPK1, CDK6</w:t>
            </w:r>
          </w:p>
        </w:tc>
      </w:tr>
      <w:tr w:rsidR="000B06D1" w:rsidRPr="006027ED" w14:paraId="06171CCC" w14:textId="77777777" w:rsidTr="00495320">
        <w:trPr>
          <w:trHeight w:val="20"/>
          <w:jc w:val="center"/>
        </w:trPr>
        <w:tc>
          <w:tcPr>
            <w:tcW w:w="0" w:type="auto"/>
            <w:vAlign w:val="center"/>
          </w:tcPr>
          <w:p w14:paraId="3F01DF3E" w14:textId="77777777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KEGG P53 SIGNALING PATHWAY</w:t>
            </w:r>
          </w:p>
        </w:tc>
        <w:tc>
          <w:tcPr>
            <w:tcW w:w="0" w:type="auto"/>
            <w:vAlign w:val="center"/>
          </w:tcPr>
          <w:p w14:paraId="6F3C9362" w14:textId="77777777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0" w:type="auto"/>
            <w:vAlign w:val="center"/>
          </w:tcPr>
          <w:p w14:paraId="437908D9" w14:textId="77777777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88" w:type="dxa"/>
            <w:vAlign w:val="center"/>
          </w:tcPr>
          <w:p w14:paraId="662A5D2F" w14:textId="77777777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2.86E-05</w:t>
            </w:r>
          </w:p>
        </w:tc>
        <w:tc>
          <w:tcPr>
            <w:tcW w:w="789" w:type="dxa"/>
            <w:vAlign w:val="center"/>
          </w:tcPr>
          <w:p w14:paraId="04193AE8" w14:textId="77777777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0.000759</w:t>
            </w:r>
          </w:p>
        </w:tc>
        <w:tc>
          <w:tcPr>
            <w:tcW w:w="4201" w:type="dxa"/>
            <w:vAlign w:val="center"/>
          </w:tcPr>
          <w:p w14:paraId="56F589E8" w14:textId="60D0E5D4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PTEN, CCND2, CDK2, IGF1,</w:t>
            </w:r>
            <w:r w:rsidR="00F46F36" w:rsidRPr="006027E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TP53, ATR, CDK6</w:t>
            </w:r>
          </w:p>
        </w:tc>
      </w:tr>
      <w:tr w:rsidR="000B06D1" w:rsidRPr="006027ED" w14:paraId="35A621FD" w14:textId="77777777" w:rsidTr="00495320">
        <w:trPr>
          <w:trHeight w:val="20"/>
          <w:jc w:val="center"/>
        </w:trPr>
        <w:tc>
          <w:tcPr>
            <w:tcW w:w="0" w:type="auto"/>
            <w:vAlign w:val="center"/>
          </w:tcPr>
          <w:p w14:paraId="49AE9C80" w14:textId="41B33287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KEGG NON</w:t>
            </w:r>
            <w:r w:rsidR="00495320" w:rsidRPr="006027E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SMALL</w:t>
            </w:r>
            <w:r w:rsidR="00F46F36" w:rsidRPr="006027E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CELL LUNG CANCER</w:t>
            </w:r>
          </w:p>
        </w:tc>
        <w:tc>
          <w:tcPr>
            <w:tcW w:w="0" w:type="auto"/>
            <w:vAlign w:val="center"/>
          </w:tcPr>
          <w:p w14:paraId="245B615B" w14:textId="77777777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0" w:type="auto"/>
            <w:vAlign w:val="center"/>
          </w:tcPr>
          <w:p w14:paraId="2B7D3943" w14:textId="77777777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88" w:type="dxa"/>
            <w:vAlign w:val="center"/>
          </w:tcPr>
          <w:p w14:paraId="0BD48F15" w14:textId="77777777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6.99E-05</w:t>
            </w:r>
          </w:p>
        </w:tc>
        <w:tc>
          <w:tcPr>
            <w:tcW w:w="789" w:type="dxa"/>
            <w:vAlign w:val="center"/>
          </w:tcPr>
          <w:p w14:paraId="6AF72CF7" w14:textId="77777777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0.001624</w:t>
            </w:r>
          </w:p>
        </w:tc>
        <w:tc>
          <w:tcPr>
            <w:tcW w:w="4201" w:type="dxa"/>
            <w:vAlign w:val="center"/>
          </w:tcPr>
          <w:p w14:paraId="325E7C8A" w14:textId="1E0D977B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AKT3, TP53, PLCG1, MAPK1,</w:t>
            </w:r>
            <w:r w:rsidR="00F46F36" w:rsidRPr="006027E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FOXO3, CDK6</w:t>
            </w:r>
          </w:p>
        </w:tc>
      </w:tr>
      <w:tr w:rsidR="000B06D1" w:rsidRPr="006027ED" w14:paraId="159F2810" w14:textId="77777777" w:rsidTr="00495320">
        <w:trPr>
          <w:trHeight w:val="20"/>
          <w:jc w:val="center"/>
        </w:trPr>
        <w:tc>
          <w:tcPr>
            <w:tcW w:w="0" w:type="auto"/>
            <w:vAlign w:val="center"/>
          </w:tcPr>
          <w:p w14:paraId="68A74AF3" w14:textId="77777777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KEGG SMALL CELL LUNG CANCER</w:t>
            </w:r>
          </w:p>
        </w:tc>
        <w:tc>
          <w:tcPr>
            <w:tcW w:w="0" w:type="auto"/>
            <w:vAlign w:val="center"/>
          </w:tcPr>
          <w:p w14:paraId="49B1E2CE" w14:textId="77777777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0" w:type="auto"/>
            <w:vAlign w:val="center"/>
          </w:tcPr>
          <w:p w14:paraId="7EE28DF7" w14:textId="77777777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88" w:type="dxa"/>
            <w:vAlign w:val="center"/>
          </w:tcPr>
          <w:p w14:paraId="2F78B9B0" w14:textId="77777777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0.000112</w:t>
            </w:r>
          </w:p>
        </w:tc>
        <w:tc>
          <w:tcPr>
            <w:tcW w:w="789" w:type="dxa"/>
            <w:vAlign w:val="center"/>
          </w:tcPr>
          <w:p w14:paraId="3006107B" w14:textId="77777777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0.002313</w:t>
            </w:r>
          </w:p>
        </w:tc>
        <w:tc>
          <w:tcPr>
            <w:tcW w:w="4201" w:type="dxa"/>
            <w:vAlign w:val="center"/>
          </w:tcPr>
          <w:p w14:paraId="73B30783" w14:textId="77777777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AKT3, PTEN, CDKN1B, CDK2, TP53, LAMB2, CDK6</w:t>
            </w:r>
          </w:p>
        </w:tc>
      </w:tr>
      <w:tr w:rsidR="000B06D1" w:rsidRPr="006027ED" w14:paraId="3E5A3985" w14:textId="77777777" w:rsidTr="00495320">
        <w:trPr>
          <w:trHeight w:val="20"/>
          <w:jc w:val="center"/>
        </w:trPr>
        <w:tc>
          <w:tcPr>
            <w:tcW w:w="0" w:type="auto"/>
            <w:vAlign w:val="center"/>
          </w:tcPr>
          <w:p w14:paraId="6515C1A3" w14:textId="77777777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KEGG MELANOMA</w:t>
            </w:r>
          </w:p>
        </w:tc>
        <w:tc>
          <w:tcPr>
            <w:tcW w:w="0" w:type="auto"/>
            <w:vAlign w:val="center"/>
          </w:tcPr>
          <w:p w14:paraId="4DFEB368" w14:textId="77777777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0" w:type="auto"/>
            <w:vAlign w:val="center"/>
          </w:tcPr>
          <w:p w14:paraId="4BB84A88" w14:textId="77777777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88" w:type="dxa"/>
            <w:vAlign w:val="center"/>
          </w:tcPr>
          <w:p w14:paraId="029AB0CF" w14:textId="77777777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0.000322</w:t>
            </w:r>
          </w:p>
        </w:tc>
        <w:tc>
          <w:tcPr>
            <w:tcW w:w="789" w:type="dxa"/>
            <w:vAlign w:val="center"/>
          </w:tcPr>
          <w:p w14:paraId="58375E2E" w14:textId="77777777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0.005995</w:t>
            </w:r>
          </w:p>
        </w:tc>
        <w:tc>
          <w:tcPr>
            <w:tcW w:w="4201" w:type="dxa"/>
            <w:vAlign w:val="center"/>
          </w:tcPr>
          <w:p w14:paraId="5F24E600" w14:textId="77777777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AKT3, PTEN, IGF1, TP53, MAPK1, CDK6</w:t>
            </w:r>
          </w:p>
        </w:tc>
      </w:tr>
      <w:tr w:rsidR="000B06D1" w:rsidRPr="006027ED" w14:paraId="44B30798" w14:textId="77777777" w:rsidTr="00495320">
        <w:trPr>
          <w:trHeight w:val="20"/>
          <w:jc w:val="center"/>
        </w:trPr>
        <w:tc>
          <w:tcPr>
            <w:tcW w:w="0" w:type="auto"/>
            <w:vAlign w:val="center"/>
          </w:tcPr>
          <w:p w14:paraId="431FBD5F" w14:textId="56DDFE6F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KEGG WNT SIGNALING</w:t>
            </w:r>
            <w:r w:rsidR="00F46F36" w:rsidRPr="006027E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PATHWAY</w:t>
            </w:r>
          </w:p>
        </w:tc>
        <w:tc>
          <w:tcPr>
            <w:tcW w:w="0" w:type="auto"/>
            <w:vAlign w:val="center"/>
          </w:tcPr>
          <w:p w14:paraId="5572DBF5" w14:textId="77777777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0" w:type="auto"/>
            <w:vAlign w:val="center"/>
          </w:tcPr>
          <w:p w14:paraId="407DCD8B" w14:textId="77777777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8" w:type="dxa"/>
            <w:vAlign w:val="center"/>
          </w:tcPr>
          <w:p w14:paraId="413960A8" w14:textId="77777777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0.000722</w:t>
            </w:r>
          </w:p>
        </w:tc>
        <w:tc>
          <w:tcPr>
            <w:tcW w:w="789" w:type="dxa"/>
            <w:vAlign w:val="center"/>
          </w:tcPr>
          <w:p w14:paraId="3B98283C" w14:textId="77777777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0.012211</w:t>
            </w:r>
          </w:p>
        </w:tc>
        <w:tc>
          <w:tcPr>
            <w:tcW w:w="4201" w:type="dxa"/>
            <w:vAlign w:val="center"/>
          </w:tcPr>
          <w:p w14:paraId="2770E83A" w14:textId="3C09984A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WNT2B, LRP5, CCND2, TP53, FZD2, WNT3,</w:t>
            </w:r>
            <w:r w:rsidR="00F46F36" w:rsidRPr="006027E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TCF7L1, APC</w:t>
            </w:r>
          </w:p>
        </w:tc>
      </w:tr>
      <w:tr w:rsidR="000B06D1" w:rsidRPr="006027ED" w14:paraId="2EB96C0F" w14:textId="77777777" w:rsidTr="00495320">
        <w:trPr>
          <w:trHeight w:val="20"/>
          <w:jc w:val="center"/>
        </w:trPr>
        <w:tc>
          <w:tcPr>
            <w:tcW w:w="0" w:type="auto"/>
            <w:vAlign w:val="center"/>
          </w:tcPr>
          <w:p w14:paraId="18A775D8" w14:textId="719324F3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KEGG ERBB SIGNALING</w:t>
            </w:r>
            <w:r w:rsidR="00F46F36" w:rsidRPr="006027E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PATHWAY</w:t>
            </w:r>
          </w:p>
        </w:tc>
        <w:tc>
          <w:tcPr>
            <w:tcW w:w="0" w:type="auto"/>
            <w:vAlign w:val="center"/>
          </w:tcPr>
          <w:p w14:paraId="24E3CE21" w14:textId="77777777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0" w:type="auto"/>
            <w:vAlign w:val="center"/>
          </w:tcPr>
          <w:p w14:paraId="26495CF2" w14:textId="77777777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88" w:type="dxa"/>
            <w:vAlign w:val="center"/>
          </w:tcPr>
          <w:p w14:paraId="7FDD6417" w14:textId="77777777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0.000956</w:t>
            </w:r>
          </w:p>
        </w:tc>
        <w:tc>
          <w:tcPr>
            <w:tcW w:w="789" w:type="dxa"/>
            <w:vAlign w:val="center"/>
          </w:tcPr>
          <w:p w14:paraId="668F9C44" w14:textId="77777777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0.014823</w:t>
            </w:r>
          </w:p>
        </w:tc>
        <w:tc>
          <w:tcPr>
            <w:tcW w:w="4201" w:type="dxa"/>
            <w:vAlign w:val="center"/>
          </w:tcPr>
          <w:p w14:paraId="2E6ABB30" w14:textId="77777777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AKT3, CDKN1B, ERBB3, PLCG1, MAPK1, NCK1</w:t>
            </w:r>
          </w:p>
        </w:tc>
      </w:tr>
      <w:tr w:rsidR="000B06D1" w:rsidRPr="006027ED" w14:paraId="4819C256" w14:textId="77777777" w:rsidTr="00495320">
        <w:trPr>
          <w:trHeight w:val="20"/>
          <w:jc w:val="center"/>
        </w:trPr>
        <w:tc>
          <w:tcPr>
            <w:tcW w:w="0" w:type="auto"/>
            <w:vAlign w:val="center"/>
          </w:tcPr>
          <w:p w14:paraId="1A733BE4" w14:textId="7C3D629A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KEGG COLORECTAL</w:t>
            </w:r>
            <w:r w:rsidR="00F46F36" w:rsidRPr="006027E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CANCER</w:t>
            </w:r>
          </w:p>
        </w:tc>
        <w:tc>
          <w:tcPr>
            <w:tcW w:w="0" w:type="auto"/>
            <w:vAlign w:val="center"/>
          </w:tcPr>
          <w:p w14:paraId="5AFF814E" w14:textId="77777777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0" w:type="auto"/>
            <w:vAlign w:val="center"/>
          </w:tcPr>
          <w:p w14:paraId="415A081D" w14:textId="77777777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88" w:type="dxa"/>
            <w:vAlign w:val="center"/>
          </w:tcPr>
          <w:p w14:paraId="0F3DF86E" w14:textId="77777777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0.001266</w:t>
            </w:r>
          </w:p>
        </w:tc>
        <w:tc>
          <w:tcPr>
            <w:tcW w:w="789" w:type="dxa"/>
            <w:vAlign w:val="center"/>
          </w:tcPr>
          <w:p w14:paraId="4C90BDB4" w14:textId="77777777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0.018109</w:t>
            </w:r>
          </w:p>
        </w:tc>
        <w:tc>
          <w:tcPr>
            <w:tcW w:w="4201" w:type="dxa"/>
            <w:vAlign w:val="center"/>
          </w:tcPr>
          <w:p w14:paraId="67CA70FD" w14:textId="77777777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AKT3, TP53, TCF7L1, MAPK1, APC</w:t>
            </w:r>
          </w:p>
        </w:tc>
      </w:tr>
      <w:tr w:rsidR="000B06D1" w:rsidRPr="006027ED" w14:paraId="358194EE" w14:textId="77777777" w:rsidTr="00495320">
        <w:trPr>
          <w:trHeight w:val="20"/>
          <w:jc w:val="center"/>
        </w:trPr>
        <w:tc>
          <w:tcPr>
            <w:tcW w:w="0" w:type="auto"/>
            <w:vAlign w:val="center"/>
          </w:tcPr>
          <w:p w14:paraId="263B17A9" w14:textId="4CF6E208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KEGG CHRONIC</w:t>
            </w:r>
            <w:r w:rsidR="00F46F36" w:rsidRPr="006027E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MYELOID LEUKEMIA</w:t>
            </w:r>
          </w:p>
        </w:tc>
        <w:tc>
          <w:tcPr>
            <w:tcW w:w="0" w:type="auto"/>
            <w:vAlign w:val="center"/>
          </w:tcPr>
          <w:p w14:paraId="1C4907DC" w14:textId="77777777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0" w:type="auto"/>
            <w:vAlign w:val="center"/>
          </w:tcPr>
          <w:p w14:paraId="46ACBD2E" w14:textId="77777777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88" w:type="dxa"/>
            <w:vAlign w:val="center"/>
          </w:tcPr>
          <w:p w14:paraId="20DBB3B3" w14:textId="77777777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0.002618</w:t>
            </w:r>
          </w:p>
        </w:tc>
        <w:tc>
          <w:tcPr>
            <w:tcW w:w="789" w:type="dxa"/>
            <w:vAlign w:val="center"/>
          </w:tcPr>
          <w:p w14:paraId="0A3A8F2F" w14:textId="77777777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0.034778</w:t>
            </w:r>
          </w:p>
        </w:tc>
        <w:tc>
          <w:tcPr>
            <w:tcW w:w="4201" w:type="dxa"/>
            <w:vAlign w:val="center"/>
          </w:tcPr>
          <w:p w14:paraId="0393B2E7" w14:textId="77777777" w:rsidR="00C67B3C" w:rsidRPr="006027ED" w:rsidRDefault="00C67B3C" w:rsidP="004953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27ED">
              <w:rPr>
                <w:rFonts w:ascii="Times New Roman" w:hAnsi="Times New Roman" w:cs="Times New Roman"/>
                <w:sz w:val="16"/>
                <w:szCs w:val="16"/>
              </w:rPr>
              <w:t>AKT3, CDKN1B, TP53, MAPK1, CDK6</w:t>
            </w:r>
          </w:p>
        </w:tc>
      </w:tr>
    </w:tbl>
    <w:p w14:paraId="505BB6E7" w14:textId="4F80A280" w:rsidR="005C07D1" w:rsidRPr="006027ED" w:rsidRDefault="005C07D1" w:rsidP="005C07D1">
      <w:pPr>
        <w:spacing w:line="276" w:lineRule="auto"/>
        <w:rPr>
          <w:rFonts w:ascii="Times New Roman" w:eastAsia="Aptos" w:hAnsi="Times New Roman" w:cs="Times New Roman"/>
          <w:b/>
          <w:bCs/>
          <w:sz w:val="24"/>
          <w:szCs w:val="24"/>
        </w:rPr>
      </w:pPr>
      <w:r w:rsidRPr="006027ED">
        <w:rPr>
          <w:rFonts w:ascii="Times New Roman" w:eastAsia="Aptos" w:hAnsi="Times New Roman" w:cs="Times New Roman"/>
          <w:b/>
          <w:bCs/>
          <w:sz w:val="24"/>
          <w:szCs w:val="24"/>
        </w:rPr>
        <w:br w:type="page"/>
      </w:r>
    </w:p>
    <w:p w14:paraId="6C7341D2" w14:textId="77777777" w:rsidR="004859B4" w:rsidRPr="006027ED" w:rsidRDefault="004859B4" w:rsidP="009D056A">
      <w:pPr>
        <w:spacing w:line="276" w:lineRule="auto"/>
        <w:rPr>
          <w:rFonts w:ascii="Times New Roman" w:eastAsia="Aptos" w:hAnsi="Times New Roman" w:cs="Times New Roman"/>
          <w:b/>
          <w:bCs/>
          <w:sz w:val="24"/>
          <w:szCs w:val="24"/>
        </w:rPr>
      </w:pPr>
    </w:p>
    <w:p w14:paraId="2E2C70A7" w14:textId="77777777" w:rsidR="004859B4" w:rsidRPr="006027ED" w:rsidRDefault="004859B4" w:rsidP="009D056A">
      <w:pPr>
        <w:spacing w:line="276" w:lineRule="auto"/>
        <w:rPr>
          <w:rFonts w:ascii="Times New Roman" w:eastAsia="Aptos" w:hAnsi="Times New Roman" w:cs="Times New Roman"/>
          <w:b/>
          <w:bCs/>
          <w:sz w:val="24"/>
          <w:szCs w:val="24"/>
        </w:rPr>
      </w:pPr>
    </w:p>
    <w:p w14:paraId="03C1C8B7" w14:textId="1C4277FF" w:rsidR="009D056A" w:rsidRPr="006027ED" w:rsidRDefault="009D056A" w:rsidP="009D056A">
      <w:pPr>
        <w:spacing w:line="276" w:lineRule="auto"/>
        <w:rPr>
          <w:rFonts w:ascii="Times New Roman" w:eastAsia="Aptos" w:hAnsi="Times New Roman" w:cs="Times New Roman"/>
          <w:b/>
          <w:bCs/>
          <w:sz w:val="24"/>
          <w:szCs w:val="24"/>
        </w:rPr>
      </w:pPr>
      <w:r w:rsidRPr="006027ED">
        <w:rPr>
          <w:rFonts w:ascii="Times New Roman" w:eastAsia="Aptos" w:hAnsi="Times New Roman" w:cs="Times New Roman"/>
          <w:b/>
          <w:bCs/>
          <w:sz w:val="24"/>
          <w:szCs w:val="24"/>
        </w:rPr>
        <w:t xml:space="preserve">Supplementary Table </w:t>
      </w:r>
      <w:r w:rsidR="001460A1" w:rsidRPr="006027ED">
        <w:rPr>
          <w:rFonts w:ascii="Times New Roman" w:eastAsia="Aptos" w:hAnsi="Times New Roman" w:cs="Times New Roman"/>
          <w:b/>
          <w:bCs/>
          <w:sz w:val="24"/>
          <w:szCs w:val="24"/>
        </w:rPr>
        <w:t>2</w:t>
      </w:r>
      <w:r w:rsidRPr="006027ED">
        <w:rPr>
          <w:rFonts w:ascii="Times New Roman" w:eastAsia="Aptos" w:hAnsi="Times New Roman" w:cs="Times New Roman"/>
          <w:b/>
          <w:bCs/>
          <w:sz w:val="24"/>
          <w:szCs w:val="24"/>
        </w:rPr>
        <w:t>.</w:t>
      </w:r>
      <w:r w:rsidRPr="006027ED">
        <w:rPr>
          <w:rFonts w:ascii="Times New Roman" w:eastAsia="Aptos" w:hAnsi="Times New Roman" w:cs="Times New Roman"/>
          <w:sz w:val="24"/>
          <w:szCs w:val="24"/>
        </w:rPr>
        <w:t xml:space="preserve"> Spearman’s correlations between head circumference and age and other anthropometric measur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9"/>
        <w:gridCol w:w="1509"/>
        <w:gridCol w:w="1251"/>
        <w:gridCol w:w="1256"/>
        <w:gridCol w:w="1316"/>
        <w:gridCol w:w="1141"/>
        <w:gridCol w:w="1044"/>
      </w:tblGrid>
      <w:tr w:rsidR="009D056A" w:rsidRPr="006027ED" w14:paraId="1589F3D1" w14:textId="77777777" w:rsidTr="009D056A">
        <w:trPr>
          <w:trHeight w:val="283"/>
        </w:trPr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hideMark/>
          </w:tcPr>
          <w:p w14:paraId="3C3DCE7A" w14:textId="77777777" w:rsidR="009D056A" w:rsidRPr="006027ED" w:rsidRDefault="009D056A" w:rsidP="009D056A">
            <w:pPr>
              <w:spacing w:line="256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hideMark/>
          </w:tcPr>
          <w:p w14:paraId="2A26E86D" w14:textId="77777777" w:rsidR="009D056A" w:rsidRPr="006027ED" w:rsidRDefault="009D056A" w:rsidP="009D05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HK" w:eastAsia="zh-TW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HK" w:eastAsia="zh-TW"/>
                <w14:ligatures w14:val="standardContextual"/>
              </w:rPr>
              <w:t>Head circum.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hideMark/>
          </w:tcPr>
          <w:p w14:paraId="31AF69BA" w14:textId="77777777" w:rsidR="009D056A" w:rsidRPr="006027ED" w:rsidRDefault="009D056A" w:rsidP="009D05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HK" w:eastAsia="zh-TW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HK" w:eastAsia="zh-TW"/>
                <w14:ligatures w14:val="standardContextual"/>
              </w:rPr>
              <w:t>Age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hideMark/>
          </w:tcPr>
          <w:p w14:paraId="3177CD07" w14:textId="77777777" w:rsidR="009D056A" w:rsidRPr="006027ED" w:rsidRDefault="009D056A" w:rsidP="009D05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HK" w:eastAsia="zh-TW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HK" w:eastAsia="zh-TW"/>
                <w14:ligatures w14:val="standardContextual"/>
              </w:rPr>
              <w:t>Height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hideMark/>
          </w:tcPr>
          <w:p w14:paraId="5C0151D2" w14:textId="77777777" w:rsidR="009D056A" w:rsidRPr="006027ED" w:rsidRDefault="009D056A" w:rsidP="009D05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HK" w:eastAsia="zh-TW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HK" w:eastAsia="zh-TW"/>
                <w14:ligatures w14:val="standardContextual"/>
              </w:rPr>
              <w:t>Weight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hideMark/>
          </w:tcPr>
          <w:p w14:paraId="39ACBBAF" w14:textId="77777777" w:rsidR="009D056A" w:rsidRPr="006027ED" w:rsidRDefault="009D056A" w:rsidP="009D05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HK" w:eastAsia="zh-TW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HK" w:eastAsia="zh-TW"/>
                <w14:ligatures w14:val="standardContextual"/>
              </w:rPr>
              <w:t>BMI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hideMark/>
          </w:tcPr>
          <w:p w14:paraId="32A8EC9C" w14:textId="77777777" w:rsidR="009D056A" w:rsidRPr="006027ED" w:rsidRDefault="009D056A" w:rsidP="009D05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HK" w:eastAsia="zh-TW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HK" w:eastAsia="zh-TW"/>
                <w14:ligatures w14:val="standardContextual"/>
              </w:rPr>
              <w:t>WHR</w:t>
            </w:r>
          </w:p>
        </w:tc>
      </w:tr>
      <w:tr w:rsidR="009D056A" w:rsidRPr="006027ED" w14:paraId="05480418" w14:textId="77777777" w:rsidTr="009D056A">
        <w:trPr>
          <w:trHeight w:val="283"/>
        </w:trPr>
        <w:tc>
          <w:tcPr>
            <w:tcW w:w="15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85B55EA" w14:textId="77777777" w:rsidR="009D056A" w:rsidRPr="006027ED" w:rsidRDefault="009D056A" w:rsidP="009D05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HK" w:eastAsia="zh-TW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HK" w:eastAsia="zh-TW"/>
                <w14:ligatures w14:val="standardContextual"/>
              </w:rPr>
              <w:t>Head circum.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2FBECAB" w14:textId="77777777" w:rsidR="009D056A" w:rsidRPr="006027ED" w:rsidRDefault="009D056A" w:rsidP="009D05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HK" w:eastAsia="zh-TW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HK" w:eastAsia="zh-TW"/>
                <w14:ligatures w14:val="standardContextual"/>
              </w:rPr>
              <w:t>1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5B31CDB" w14:textId="77777777" w:rsidR="009D056A" w:rsidRPr="006027ED" w:rsidRDefault="009D056A" w:rsidP="009D056A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HK" w:eastAsia="zh-TW"/>
                <w14:ligatures w14:val="standardContextual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366FB5E" w14:textId="77777777" w:rsidR="009D056A" w:rsidRPr="006027ED" w:rsidRDefault="009D056A" w:rsidP="009D056A">
            <w:pPr>
              <w:spacing w:after="0" w:line="276" w:lineRule="auto"/>
              <w:rPr>
                <w:rFonts w:ascii="Times New Roman" w:eastAsia="PMingLiU" w:hAnsi="Times New Roman" w:cs="Times New Roman"/>
                <w:sz w:val="24"/>
                <w:szCs w:val="24"/>
                <w:lang w:val="en-HK" w:eastAsia="zh-CN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0C5F7A6" w14:textId="77777777" w:rsidR="009D056A" w:rsidRPr="006027ED" w:rsidRDefault="009D056A" w:rsidP="009D056A">
            <w:pPr>
              <w:spacing w:after="0" w:line="276" w:lineRule="auto"/>
              <w:rPr>
                <w:rFonts w:ascii="Times New Roman" w:eastAsia="PMingLiU" w:hAnsi="Times New Roman" w:cs="Times New Roman"/>
                <w:sz w:val="24"/>
                <w:szCs w:val="24"/>
                <w:lang w:val="en-HK" w:eastAsia="zh-CN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5BA857B" w14:textId="77777777" w:rsidR="009D056A" w:rsidRPr="006027ED" w:rsidRDefault="009D056A" w:rsidP="009D056A">
            <w:pPr>
              <w:spacing w:after="0" w:line="276" w:lineRule="auto"/>
              <w:rPr>
                <w:rFonts w:ascii="Times New Roman" w:eastAsia="PMingLiU" w:hAnsi="Times New Roman" w:cs="Times New Roman"/>
                <w:sz w:val="24"/>
                <w:szCs w:val="24"/>
                <w:lang w:val="en-HK" w:eastAsia="zh-CN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F9F81EB" w14:textId="77777777" w:rsidR="009D056A" w:rsidRPr="006027ED" w:rsidRDefault="009D056A" w:rsidP="009D056A">
            <w:pPr>
              <w:spacing w:after="0" w:line="276" w:lineRule="auto"/>
              <w:rPr>
                <w:rFonts w:ascii="Times New Roman" w:eastAsia="PMingLiU" w:hAnsi="Times New Roman" w:cs="Times New Roman"/>
                <w:sz w:val="24"/>
                <w:szCs w:val="24"/>
                <w:lang w:val="en-HK" w:eastAsia="zh-CN"/>
              </w:rPr>
            </w:pPr>
          </w:p>
        </w:tc>
      </w:tr>
      <w:tr w:rsidR="009D056A" w:rsidRPr="006027ED" w14:paraId="1601415B" w14:textId="77777777" w:rsidTr="009D056A">
        <w:trPr>
          <w:trHeight w:val="283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1B987" w14:textId="77777777" w:rsidR="009D056A" w:rsidRPr="006027ED" w:rsidRDefault="009D056A" w:rsidP="009D05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HK" w:eastAsia="zh-TW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HK" w:eastAsia="zh-TW"/>
                <w14:ligatures w14:val="standardContextual"/>
              </w:rPr>
              <w:t>Ag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73B59" w14:textId="77777777" w:rsidR="009D056A" w:rsidRPr="006027ED" w:rsidRDefault="009D056A" w:rsidP="009D05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HK" w:eastAsia="zh-TW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HK" w:eastAsia="zh-TW"/>
                <w14:ligatures w14:val="standardContextual"/>
              </w:rPr>
              <w:t>-0.071 (0.01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C8DDD" w14:textId="77777777" w:rsidR="009D056A" w:rsidRPr="006027ED" w:rsidRDefault="009D056A" w:rsidP="009D05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HK" w:eastAsia="zh-TW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HK" w:eastAsia="zh-TW"/>
                <w14:ligatures w14:val="standardContextual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B2A87" w14:textId="77777777" w:rsidR="009D056A" w:rsidRPr="006027ED" w:rsidRDefault="009D056A" w:rsidP="009D056A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HK" w:eastAsia="zh-TW"/>
                <w14:ligatures w14:val="standardContextual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B75AD" w14:textId="77777777" w:rsidR="009D056A" w:rsidRPr="006027ED" w:rsidRDefault="009D056A" w:rsidP="009D056A">
            <w:pPr>
              <w:spacing w:after="0" w:line="276" w:lineRule="auto"/>
              <w:rPr>
                <w:rFonts w:ascii="Times New Roman" w:eastAsia="PMingLiU" w:hAnsi="Times New Roman" w:cs="Times New Roman"/>
                <w:sz w:val="24"/>
                <w:szCs w:val="24"/>
                <w:lang w:val="en-HK" w:eastAsia="zh-C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E589F" w14:textId="77777777" w:rsidR="009D056A" w:rsidRPr="006027ED" w:rsidRDefault="009D056A" w:rsidP="009D056A">
            <w:pPr>
              <w:spacing w:after="0" w:line="276" w:lineRule="auto"/>
              <w:rPr>
                <w:rFonts w:ascii="Times New Roman" w:eastAsia="PMingLiU" w:hAnsi="Times New Roman" w:cs="Times New Roman"/>
                <w:sz w:val="24"/>
                <w:szCs w:val="24"/>
                <w:lang w:val="en-HK" w:eastAsia="zh-CN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A9F61" w14:textId="77777777" w:rsidR="009D056A" w:rsidRPr="006027ED" w:rsidRDefault="009D056A" w:rsidP="009D056A">
            <w:pPr>
              <w:spacing w:after="0" w:line="276" w:lineRule="auto"/>
              <w:rPr>
                <w:rFonts w:ascii="Times New Roman" w:eastAsia="PMingLiU" w:hAnsi="Times New Roman" w:cs="Times New Roman"/>
                <w:sz w:val="24"/>
                <w:szCs w:val="24"/>
                <w:lang w:val="en-HK" w:eastAsia="zh-CN"/>
              </w:rPr>
            </w:pPr>
          </w:p>
        </w:tc>
      </w:tr>
      <w:tr w:rsidR="009D056A" w:rsidRPr="006027ED" w14:paraId="09F2355C" w14:textId="77777777" w:rsidTr="009D056A">
        <w:trPr>
          <w:trHeight w:val="283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4EFDD" w14:textId="77777777" w:rsidR="009D056A" w:rsidRPr="006027ED" w:rsidRDefault="009D056A" w:rsidP="009D05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HK" w:eastAsia="zh-TW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HK" w:eastAsia="zh-TW"/>
                <w14:ligatures w14:val="standardContextual"/>
              </w:rPr>
              <w:t>Height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E2C6C8" w14:textId="77777777" w:rsidR="009D056A" w:rsidRPr="006027ED" w:rsidRDefault="009D056A" w:rsidP="009D05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HK" w:eastAsia="zh-TW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HK" w:eastAsia="zh-TW"/>
                <w14:ligatures w14:val="standardContextual"/>
              </w:rPr>
              <w:t>0.298 (&lt;0.001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0A3CD" w14:textId="77777777" w:rsidR="009D056A" w:rsidRPr="006027ED" w:rsidRDefault="009D056A" w:rsidP="009D05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HK" w:eastAsia="zh-TW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HK" w:eastAsia="zh-TW"/>
                <w14:ligatures w14:val="standardContextual"/>
              </w:rPr>
              <w:t>-0.267 (&lt;0.001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8AB58" w14:textId="77777777" w:rsidR="009D056A" w:rsidRPr="006027ED" w:rsidRDefault="009D056A" w:rsidP="009D05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HK" w:eastAsia="zh-TW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HK" w:eastAsia="zh-TW"/>
                <w14:ligatures w14:val="standardContextual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20776" w14:textId="77777777" w:rsidR="009D056A" w:rsidRPr="006027ED" w:rsidRDefault="009D056A" w:rsidP="009D056A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HK" w:eastAsia="zh-TW"/>
                <w14:ligatures w14:val="standardContextua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5386B" w14:textId="77777777" w:rsidR="009D056A" w:rsidRPr="006027ED" w:rsidRDefault="009D056A" w:rsidP="009D056A">
            <w:pPr>
              <w:spacing w:after="0" w:line="276" w:lineRule="auto"/>
              <w:rPr>
                <w:rFonts w:ascii="Times New Roman" w:eastAsia="PMingLiU" w:hAnsi="Times New Roman" w:cs="Times New Roman"/>
                <w:sz w:val="24"/>
                <w:szCs w:val="24"/>
                <w:lang w:val="en-HK" w:eastAsia="zh-CN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25921" w14:textId="77777777" w:rsidR="009D056A" w:rsidRPr="006027ED" w:rsidRDefault="009D056A" w:rsidP="009D056A">
            <w:pPr>
              <w:spacing w:after="0" w:line="276" w:lineRule="auto"/>
              <w:rPr>
                <w:rFonts w:ascii="Times New Roman" w:eastAsia="PMingLiU" w:hAnsi="Times New Roman" w:cs="Times New Roman"/>
                <w:sz w:val="24"/>
                <w:szCs w:val="24"/>
                <w:lang w:val="en-HK" w:eastAsia="zh-CN"/>
              </w:rPr>
            </w:pPr>
          </w:p>
        </w:tc>
      </w:tr>
      <w:tr w:rsidR="009D056A" w:rsidRPr="006027ED" w14:paraId="6F35EB47" w14:textId="77777777" w:rsidTr="009D056A">
        <w:trPr>
          <w:trHeight w:val="283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5D354" w14:textId="77777777" w:rsidR="009D056A" w:rsidRPr="006027ED" w:rsidRDefault="009D056A" w:rsidP="009D05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HK" w:eastAsia="zh-TW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HK" w:eastAsia="zh-TW"/>
                <w14:ligatures w14:val="standardContextual"/>
              </w:rPr>
              <w:t>Weight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90D3E" w14:textId="77777777" w:rsidR="009D056A" w:rsidRPr="006027ED" w:rsidRDefault="009D056A" w:rsidP="009D05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HK" w:eastAsia="zh-TW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HK" w:eastAsia="zh-TW"/>
                <w14:ligatures w14:val="standardContextual"/>
              </w:rPr>
              <w:t>0.359 (&lt;0.001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DC131" w14:textId="77777777" w:rsidR="009D056A" w:rsidRPr="006027ED" w:rsidRDefault="009D056A" w:rsidP="009D05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HK" w:eastAsia="zh-TW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HK" w:eastAsia="zh-TW"/>
                <w14:ligatures w14:val="standardContextual"/>
              </w:rPr>
              <w:t>-0.059 (0.035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93B16" w14:textId="77777777" w:rsidR="009D056A" w:rsidRPr="006027ED" w:rsidRDefault="009D056A" w:rsidP="009D05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HK" w:eastAsia="zh-TW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HK" w:eastAsia="zh-TW"/>
                <w14:ligatures w14:val="standardContextual"/>
              </w:rPr>
              <w:t>0.486 (&lt;0.001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C7D02" w14:textId="77777777" w:rsidR="009D056A" w:rsidRPr="006027ED" w:rsidRDefault="009D056A" w:rsidP="009D05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HK" w:eastAsia="zh-TW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HK" w:eastAsia="zh-TW"/>
                <w14:ligatures w14:val="standardContextual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46A2D" w14:textId="77777777" w:rsidR="009D056A" w:rsidRPr="006027ED" w:rsidRDefault="009D056A" w:rsidP="009D056A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HK" w:eastAsia="zh-TW"/>
                <w14:ligatures w14:val="standardContextual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A1FE2" w14:textId="77777777" w:rsidR="009D056A" w:rsidRPr="006027ED" w:rsidRDefault="009D056A" w:rsidP="009D056A">
            <w:pPr>
              <w:spacing w:after="0" w:line="276" w:lineRule="auto"/>
              <w:rPr>
                <w:rFonts w:ascii="Times New Roman" w:eastAsia="PMingLiU" w:hAnsi="Times New Roman" w:cs="Times New Roman"/>
                <w:sz w:val="24"/>
                <w:szCs w:val="24"/>
                <w:lang w:val="en-HK" w:eastAsia="zh-CN"/>
              </w:rPr>
            </w:pPr>
          </w:p>
        </w:tc>
      </w:tr>
      <w:tr w:rsidR="009D056A" w:rsidRPr="006027ED" w14:paraId="61A158AE" w14:textId="77777777" w:rsidTr="009D056A">
        <w:trPr>
          <w:trHeight w:val="283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FFC41" w14:textId="77777777" w:rsidR="009D056A" w:rsidRPr="006027ED" w:rsidRDefault="009D056A" w:rsidP="009D05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HK" w:eastAsia="zh-TW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HK" w:eastAsia="zh-TW"/>
                <w14:ligatures w14:val="standardContextual"/>
              </w:rPr>
              <w:t>BMI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D0E05" w14:textId="77777777" w:rsidR="009D056A" w:rsidRPr="006027ED" w:rsidRDefault="009D056A" w:rsidP="009D05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HK" w:eastAsia="zh-TW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HK" w:eastAsia="zh-TW"/>
                <w14:ligatures w14:val="standardContextual"/>
              </w:rPr>
              <w:t>0.213 (&lt;0.001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FCFCE" w14:textId="77777777" w:rsidR="009D056A" w:rsidRPr="006027ED" w:rsidRDefault="009D056A" w:rsidP="009D05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HK" w:eastAsia="zh-TW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HK" w:eastAsia="zh-TW"/>
                <w14:ligatures w14:val="standardContextual"/>
              </w:rPr>
              <w:t>0.112 (&lt;0.001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3D13A" w14:textId="77777777" w:rsidR="009D056A" w:rsidRPr="006027ED" w:rsidRDefault="009D056A" w:rsidP="009D05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HK" w:eastAsia="zh-TW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HK" w:eastAsia="zh-TW"/>
                <w14:ligatures w14:val="standardContextual"/>
              </w:rPr>
              <w:t>-0.072 (0.009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AE6B2C" w14:textId="77777777" w:rsidR="009D056A" w:rsidRPr="006027ED" w:rsidRDefault="009D056A" w:rsidP="009D05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HK" w:eastAsia="zh-TW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HK" w:eastAsia="zh-TW"/>
                <w14:ligatures w14:val="standardContextual"/>
              </w:rPr>
              <w:t>0.811 (&lt;0.001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24D4E" w14:textId="77777777" w:rsidR="009D056A" w:rsidRPr="006027ED" w:rsidRDefault="009D056A" w:rsidP="009D05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HK" w:eastAsia="zh-TW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HK" w:eastAsia="zh-TW"/>
                <w14:ligatures w14:val="standardContextual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C6667" w14:textId="77777777" w:rsidR="009D056A" w:rsidRPr="006027ED" w:rsidRDefault="009D056A" w:rsidP="009D056A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HK" w:eastAsia="zh-TW"/>
                <w14:ligatures w14:val="standardContextual"/>
              </w:rPr>
            </w:pPr>
          </w:p>
        </w:tc>
      </w:tr>
      <w:tr w:rsidR="009D056A" w:rsidRPr="006027ED" w14:paraId="073FCCFC" w14:textId="77777777" w:rsidTr="009D056A">
        <w:trPr>
          <w:trHeight w:val="283"/>
        </w:trPr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D3EE32" w14:textId="77777777" w:rsidR="009D056A" w:rsidRPr="006027ED" w:rsidRDefault="009D056A" w:rsidP="009D05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HK" w:eastAsia="zh-TW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HK" w:eastAsia="zh-TW"/>
                <w14:ligatures w14:val="standardContextual"/>
              </w:rPr>
              <w:t>WHR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65A59E" w14:textId="77777777" w:rsidR="009D056A" w:rsidRPr="006027ED" w:rsidRDefault="009D056A" w:rsidP="009D05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HK" w:eastAsia="zh-TW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HK" w:eastAsia="zh-TW"/>
                <w14:ligatures w14:val="standardContextual"/>
              </w:rPr>
              <w:t>0.221 (&lt;0.001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8F73BF" w14:textId="77777777" w:rsidR="009D056A" w:rsidRPr="006027ED" w:rsidRDefault="009D056A" w:rsidP="009D05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HK" w:eastAsia="zh-TW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HK" w:eastAsia="zh-TW"/>
                <w14:ligatures w14:val="standardContextual"/>
              </w:rPr>
              <w:t>0.291 (&lt;0.001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581597" w14:textId="77777777" w:rsidR="009D056A" w:rsidRPr="006027ED" w:rsidRDefault="009D056A" w:rsidP="009D05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HK" w:eastAsia="zh-TW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HK" w:eastAsia="zh-TW"/>
                <w14:ligatures w14:val="standardContextual"/>
              </w:rPr>
              <w:t>0.078 (0.005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412C55" w14:textId="77777777" w:rsidR="009D056A" w:rsidRPr="006027ED" w:rsidRDefault="009D056A" w:rsidP="009D05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HK" w:eastAsia="zh-TW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HK" w:eastAsia="zh-TW"/>
                <w14:ligatures w14:val="standardContextual"/>
              </w:rPr>
              <w:t>0.380 (&lt;0.001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4E70B3" w14:textId="77777777" w:rsidR="009D056A" w:rsidRPr="006027ED" w:rsidRDefault="009D056A" w:rsidP="009D05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HK" w:eastAsia="zh-TW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HK" w:eastAsia="zh-TW"/>
                <w14:ligatures w14:val="standardContextual"/>
              </w:rPr>
              <w:t>0.385 (&lt;0.001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46693A" w14:textId="77777777" w:rsidR="009D056A" w:rsidRPr="006027ED" w:rsidRDefault="009D056A" w:rsidP="009D056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HK" w:eastAsia="zh-TW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:sz w:val="24"/>
                <w:szCs w:val="24"/>
                <w:lang w:val="en-HK" w:eastAsia="zh-TW"/>
                <w14:ligatures w14:val="standardContextual"/>
              </w:rPr>
              <w:t>1</w:t>
            </w:r>
          </w:p>
        </w:tc>
      </w:tr>
    </w:tbl>
    <w:p w14:paraId="35A79D37" w14:textId="77777777" w:rsidR="009D056A" w:rsidRPr="006027ED" w:rsidRDefault="009D056A" w:rsidP="009D056A">
      <w:pPr>
        <w:spacing w:before="120" w:line="276" w:lineRule="auto"/>
        <w:rPr>
          <w:rFonts w:ascii="Times New Roman" w:eastAsia="Aptos" w:hAnsi="Times New Roman" w:cs="Times New Roman"/>
          <w:sz w:val="24"/>
          <w:szCs w:val="24"/>
        </w:rPr>
      </w:pPr>
      <w:r w:rsidRPr="006027ED">
        <w:rPr>
          <w:rFonts w:ascii="Times New Roman" w:eastAsia="Aptos" w:hAnsi="Times New Roman" w:cs="Times New Roman"/>
          <w:sz w:val="24"/>
          <w:szCs w:val="24"/>
        </w:rPr>
        <w:t>BMI, body mass index; WHR, waist-to-hip ratio. Numbers in brackets are p-values.</w:t>
      </w:r>
    </w:p>
    <w:p w14:paraId="4F292496" w14:textId="1A2ACF1C" w:rsidR="00D30CD5" w:rsidRPr="006027ED" w:rsidRDefault="009D056A" w:rsidP="00D30CD5">
      <w:pPr>
        <w:rPr>
          <w:rFonts w:ascii="Times New Roman" w:eastAsia="Aptos" w:hAnsi="Times New Roman" w:cs="Times New Roman"/>
          <w:sz w:val="24"/>
          <w:szCs w:val="24"/>
        </w:rPr>
      </w:pPr>
      <w:r w:rsidRPr="006027ED"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="00D30CD5" w:rsidRPr="006027ED">
        <w:rPr>
          <w:rFonts w:ascii="Times New Roman" w:eastAsia="Aptos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1460A1" w:rsidRPr="006027ED">
        <w:rPr>
          <w:rFonts w:ascii="Times New Roman" w:eastAsia="Aptos" w:hAnsi="Times New Roman" w:cs="Times New Roman"/>
          <w:b/>
          <w:bCs/>
          <w:sz w:val="24"/>
          <w:szCs w:val="24"/>
        </w:rPr>
        <w:t>3</w:t>
      </w:r>
      <w:r w:rsidR="00D30CD5" w:rsidRPr="006027ED">
        <w:rPr>
          <w:rFonts w:ascii="Times New Roman" w:eastAsia="Aptos" w:hAnsi="Times New Roman" w:cs="Times New Roman"/>
          <w:b/>
          <w:bCs/>
          <w:sz w:val="24"/>
          <w:szCs w:val="24"/>
        </w:rPr>
        <w:t>.</w:t>
      </w:r>
      <w:r w:rsidR="00D30CD5" w:rsidRPr="006027ED">
        <w:rPr>
          <w:rFonts w:ascii="Times New Roman" w:eastAsia="Aptos" w:hAnsi="Times New Roman" w:cs="Times New Roman"/>
          <w:sz w:val="24"/>
          <w:szCs w:val="24"/>
        </w:rPr>
        <w:t xml:space="preserve"> Association of height and </w:t>
      </w:r>
      <w:r w:rsidR="00B219FA" w:rsidRPr="006027ED">
        <w:rPr>
          <w:rFonts w:ascii="Times New Roman" w:eastAsia="Aptos" w:hAnsi="Times New Roman" w:cs="Times New Roman"/>
          <w:sz w:val="24"/>
          <w:szCs w:val="24"/>
        </w:rPr>
        <w:t xml:space="preserve">weight </w:t>
      </w:r>
      <w:r w:rsidR="00D30CD5" w:rsidRPr="006027ED">
        <w:rPr>
          <w:rFonts w:ascii="Times New Roman" w:eastAsia="Aptos" w:hAnsi="Times New Roman" w:cs="Times New Roman"/>
          <w:sz w:val="24"/>
          <w:szCs w:val="24"/>
        </w:rPr>
        <w:t xml:space="preserve">with incidence of any cancer. Data were hazard ratios (95% confidence interval) per standard deviation increase in height or </w:t>
      </w:r>
      <w:r w:rsidR="00B219FA" w:rsidRPr="006027ED">
        <w:rPr>
          <w:rFonts w:ascii="Times New Roman" w:eastAsia="Aptos" w:hAnsi="Times New Roman" w:cs="Times New Roman"/>
          <w:sz w:val="24"/>
          <w:szCs w:val="24"/>
        </w:rPr>
        <w:t>weight</w:t>
      </w:r>
      <w:r w:rsidR="00D30CD5" w:rsidRPr="006027ED">
        <w:rPr>
          <w:rFonts w:ascii="Times New Roman" w:eastAsia="Aptos" w:hAnsi="Times New Roman" w:cs="Times New Roman"/>
          <w:sz w:val="24"/>
          <w:szCs w:val="24"/>
        </w:rPr>
        <w:t>.</w:t>
      </w:r>
    </w:p>
    <w:tbl>
      <w:tblPr>
        <w:tblStyle w:val="TableGrid1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42"/>
        <w:gridCol w:w="2141"/>
        <w:gridCol w:w="2143"/>
      </w:tblGrid>
      <w:tr w:rsidR="00D30CD5" w:rsidRPr="006027ED" w14:paraId="268DC58F" w14:textId="77777777" w:rsidTr="00D30CD5">
        <w:trPr>
          <w:trHeight w:val="502"/>
        </w:trPr>
        <w:tc>
          <w:tcPr>
            <w:tcW w:w="2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hideMark/>
          </w:tcPr>
          <w:p w14:paraId="786D657B" w14:textId="77777777" w:rsidR="00D30CD5" w:rsidRPr="006027ED" w:rsidRDefault="00D30CD5" w:rsidP="00D30CD5">
            <w:pPr>
              <w:spacing w:line="256" w:lineRule="auto"/>
              <w:rPr>
                <w:rFonts w:ascii="Times New Roman" w:eastAsia="Aptos" w:hAnsi="Times New Roman"/>
                <w:sz w:val="24"/>
                <w:szCs w:val="24"/>
              </w:rPr>
            </w:pPr>
          </w:p>
        </w:tc>
        <w:tc>
          <w:tcPr>
            <w:tcW w:w="1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hideMark/>
          </w:tcPr>
          <w:p w14:paraId="17DB1B78" w14:textId="77777777" w:rsidR="00D30CD5" w:rsidRPr="006027ED" w:rsidRDefault="00D30CD5" w:rsidP="00D30CD5">
            <w:pPr>
              <w:spacing w:line="256" w:lineRule="auto"/>
              <w:rPr>
                <w:rFonts w:ascii="Times New Roman" w:eastAsia="Aptos" w:hAnsi="Times New Roman"/>
                <w:kern w:val="2"/>
                <w:sz w:val="24"/>
                <w:szCs w:val="24"/>
                <w14:ligatures w14:val="standardContextual"/>
              </w:rPr>
            </w:pPr>
            <w:r w:rsidRPr="006027ED">
              <w:rPr>
                <w:rFonts w:ascii="Times New Roman" w:eastAsia="Aptos" w:hAnsi="Times New Roman"/>
                <w:sz w:val="24"/>
                <w:szCs w:val="24"/>
              </w:rPr>
              <w:t>Height</w:t>
            </w:r>
          </w:p>
        </w:tc>
        <w:tc>
          <w:tcPr>
            <w:tcW w:w="1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hideMark/>
          </w:tcPr>
          <w:p w14:paraId="4BB980C4" w14:textId="77777777" w:rsidR="00D30CD5" w:rsidRPr="006027ED" w:rsidRDefault="00D30CD5" w:rsidP="00D30CD5">
            <w:pPr>
              <w:spacing w:line="256" w:lineRule="auto"/>
              <w:rPr>
                <w:rFonts w:ascii="Times New Roman" w:eastAsia="Aptos" w:hAnsi="Times New Roman"/>
                <w:sz w:val="24"/>
                <w:szCs w:val="24"/>
              </w:rPr>
            </w:pPr>
            <w:r w:rsidRPr="006027ED">
              <w:rPr>
                <w:rFonts w:ascii="Times New Roman" w:eastAsia="Aptos" w:hAnsi="Times New Roman"/>
                <w:sz w:val="24"/>
                <w:szCs w:val="24"/>
              </w:rPr>
              <w:t>Weight</w:t>
            </w:r>
          </w:p>
        </w:tc>
      </w:tr>
      <w:tr w:rsidR="00D30CD5" w:rsidRPr="006027ED" w14:paraId="21484C61" w14:textId="77777777" w:rsidTr="00D30CD5">
        <w:trPr>
          <w:trHeight w:val="320"/>
        </w:trPr>
        <w:tc>
          <w:tcPr>
            <w:tcW w:w="26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E0B713" w14:textId="77777777" w:rsidR="00D30CD5" w:rsidRPr="006027ED" w:rsidRDefault="00D30CD5" w:rsidP="00D30CD5">
            <w:pPr>
              <w:spacing w:line="360" w:lineRule="auto"/>
              <w:rPr>
                <w:rFonts w:ascii="Times New Roman" w:eastAsia="Aptos" w:hAnsi="Times New Roman"/>
                <w:sz w:val="24"/>
                <w:szCs w:val="24"/>
              </w:rPr>
            </w:pPr>
            <w:r w:rsidRPr="006027ED">
              <w:rPr>
                <w:rFonts w:ascii="Times New Roman" w:eastAsia="Aptos" w:hAnsi="Times New Roman"/>
                <w:sz w:val="24"/>
                <w:szCs w:val="24"/>
              </w:rPr>
              <w:t>Fully adjusted</w:t>
            </w:r>
            <w:r w:rsidRPr="006027ED">
              <w:rPr>
                <w:rFonts w:ascii="Times New Roman" w:eastAsia="Aptos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8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DC0940" w14:textId="77777777" w:rsidR="00D30CD5" w:rsidRPr="006027ED" w:rsidRDefault="00D30CD5" w:rsidP="00D30CD5">
            <w:pPr>
              <w:spacing w:line="360" w:lineRule="auto"/>
              <w:rPr>
                <w:rFonts w:ascii="Times New Roman" w:eastAsia="Aptos" w:hAnsi="Times New Roman"/>
                <w:sz w:val="24"/>
                <w:szCs w:val="24"/>
              </w:rPr>
            </w:pPr>
            <w:r w:rsidRPr="006027ED">
              <w:rPr>
                <w:rFonts w:ascii="Times New Roman" w:eastAsia="Aptos" w:hAnsi="Times New Roman"/>
                <w:sz w:val="24"/>
                <w:szCs w:val="24"/>
              </w:rPr>
              <w:t>1.00 (0.96, 1.05)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5BC2AC" w14:textId="77777777" w:rsidR="00D30CD5" w:rsidRPr="006027ED" w:rsidRDefault="00D30CD5" w:rsidP="00D30CD5">
            <w:pPr>
              <w:spacing w:line="360" w:lineRule="auto"/>
              <w:rPr>
                <w:rFonts w:ascii="Times New Roman" w:eastAsia="Aptos" w:hAnsi="Times New Roman"/>
                <w:sz w:val="24"/>
                <w:szCs w:val="24"/>
              </w:rPr>
            </w:pPr>
            <w:r w:rsidRPr="006027ED">
              <w:rPr>
                <w:rFonts w:ascii="Times New Roman" w:eastAsia="Aptos" w:hAnsi="Times New Roman"/>
                <w:sz w:val="24"/>
                <w:szCs w:val="24"/>
              </w:rPr>
              <w:t>1.00 (0.97, 1.03)</w:t>
            </w:r>
          </w:p>
        </w:tc>
      </w:tr>
    </w:tbl>
    <w:p w14:paraId="6DA6DD82" w14:textId="148C610F" w:rsidR="00D30CD5" w:rsidRPr="006027ED" w:rsidRDefault="00D30CD5" w:rsidP="00D30CD5">
      <w:pPr>
        <w:numPr>
          <w:ilvl w:val="0"/>
          <w:numId w:val="3"/>
        </w:numPr>
        <w:spacing w:before="120" w:after="0" w:line="360" w:lineRule="auto"/>
        <w:ind w:left="142" w:hanging="142"/>
        <w:contextualSpacing/>
        <w:rPr>
          <w:rFonts w:ascii="Times New Roman" w:eastAsia="Aptos" w:hAnsi="Times New Roman" w:cs="Times New Roman"/>
          <w:sz w:val="24"/>
          <w:szCs w:val="24"/>
        </w:rPr>
      </w:pPr>
      <w:r w:rsidRPr="006027ED">
        <w:rPr>
          <w:rFonts w:ascii="Times New Roman" w:eastAsia="Aptos" w:hAnsi="Times New Roman" w:cs="Times New Roman"/>
          <w:sz w:val="24"/>
          <w:szCs w:val="24"/>
        </w:rPr>
        <w:t>Adjusted for age, sex, head circumference, height, weight, education, smoking, alcohol drinking, physical activity,</w:t>
      </w:r>
      <w:r w:rsidR="00B219FA" w:rsidRPr="006027ED">
        <w:rPr>
          <w:rFonts w:ascii="Times New Roman" w:eastAsia="Aptos" w:hAnsi="Times New Roman" w:cs="Times New Roman"/>
          <w:sz w:val="24"/>
          <w:szCs w:val="24"/>
        </w:rPr>
        <w:t xml:space="preserve"> </w:t>
      </w:r>
      <w:r w:rsidRPr="006027ED">
        <w:rPr>
          <w:rFonts w:ascii="Times New Roman" w:eastAsia="Aptos" w:hAnsi="Times New Roman" w:cs="Times New Roman"/>
          <w:sz w:val="24"/>
          <w:szCs w:val="24"/>
        </w:rPr>
        <w:t>family history of cancer</w:t>
      </w:r>
      <w:r w:rsidR="00B219FA" w:rsidRPr="006027ED">
        <w:rPr>
          <w:rFonts w:ascii="Times New Roman" w:eastAsia="Aptos" w:hAnsi="Times New Roman" w:cs="Times New Roman"/>
          <w:sz w:val="24"/>
          <w:szCs w:val="24"/>
        </w:rPr>
        <w:t>,</w:t>
      </w:r>
      <w:r w:rsidR="00C12181" w:rsidRPr="006027ED">
        <w:rPr>
          <w:rFonts w:ascii="Times New Roman" w:eastAsia="Aptos" w:hAnsi="Times New Roman" w:cs="Times New Roman"/>
          <w:sz w:val="24"/>
          <w:szCs w:val="24"/>
        </w:rPr>
        <w:t xml:space="preserve"> and accounted for familial clustering</w:t>
      </w:r>
      <w:r w:rsidRPr="006027ED">
        <w:rPr>
          <w:rFonts w:ascii="Times New Roman" w:eastAsia="Aptos" w:hAnsi="Times New Roman" w:cs="Times New Roman"/>
          <w:sz w:val="24"/>
          <w:szCs w:val="24"/>
        </w:rPr>
        <w:t>.</w:t>
      </w:r>
    </w:p>
    <w:p w14:paraId="358CADE0" w14:textId="77777777" w:rsidR="00D30CD5" w:rsidRPr="006027ED" w:rsidRDefault="00D30CD5" w:rsidP="00D30CD5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6027ED">
        <w:rPr>
          <w:rFonts w:ascii="Times New Roman" w:eastAsia="Aptos" w:hAnsi="Times New Roman" w:cs="Times New Roman"/>
          <w:sz w:val="24"/>
          <w:szCs w:val="24"/>
        </w:rPr>
        <w:t xml:space="preserve">* </w:t>
      </w:r>
      <w:r w:rsidRPr="006027ED">
        <w:rPr>
          <w:rFonts w:ascii="Times New Roman" w:eastAsia="Aptos" w:hAnsi="Times New Roman" w:cs="Times New Roman"/>
          <w:i/>
          <w:iCs/>
          <w:sz w:val="24"/>
          <w:szCs w:val="24"/>
        </w:rPr>
        <w:t>p</w:t>
      </w:r>
      <w:r w:rsidRPr="006027ED">
        <w:rPr>
          <w:rFonts w:ascii="Times New Roman" w:eastAsia="Aptos" w:hAnsi="Times New Roman" w:cs="Times New Roman"/>
          <w:sz w:val="24"/>
          <w:szCs w:val="24"/>
        </w:rPr>
        <w:t>&lt;.05</w:t>
      </w:r>
    </w:p>
    <w:p w14:paraId="70F748B5" w14:textId="77777777" w:rsidR="00D30CD5" w:rsidRPr="006027ED" w:rsidRDefault="00D30CD5" w:rsidP="00D30CD5">
      <w:pPr>
        <w:spacing w:line="276" w:lineRule="auto"/>
        <w:rPr>
          <w:rFonts w:ascii="Times New Roman" w:eastAsia="Aptos" w:hAnsi="Times New Roman" w:cs="Times New Roman"/>
          <w:sz w:val="24"/>
          <w:szCs w:val="24"/>
        </w:rPr>
      </w:pPr>
    </w:p>
    <w:p w14:paraId="59AD3BE4" w14:textId="77777777" w:rsidR="00D30CD5" w:rsidRPr="006027ED" w:rsidRDefault="00D30CD5" w:rsidP="00D30CD5">
      <w:pPr>
        <w:spacing w:line="276" w:lineRule="auto"/>
        <w:rPr>
          <w:rFonts w:ascii="Times New Roman" w:eastAsia="Aptos" w:hAnsi="Times New Roman" w:cs="Times New Roman"/>
          <w:b/>
          <w:bCs/>
          <w:sz w:val="24"/>
          <w:szCs w:val="24"/>
        </w:rPr>
      </w:pPr>
      <w:r w:rsidRPr="006027ED">
        <w:rPr>
          <w:rFonts w:ascii="Times New Roman" w:eastAsia="Aptos" w:hAnsi="Times New Roman" w:cs="Times New Roman"/>
          <w:b/>
          <w:bCs/>
          <w:sz w:val="24"/>
          <w:szCs w:val="24"/>
        </w:rPr>
        <w:br w:type="page"/>
      </w:r>
    </w:p>
    <w:p w14:paraId="65DF88A5" w14:textId="0BC47250" w:rsidR="00D30CD5" w:rsidRPr="006027ED" w:rsidRDefault="00D30CD5" w:rsidP="00D30CD5">
      <w:pPr>
        <w:spacing w:after="12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6027ED">
        <w:rPr>
          <w:rFonts w:ascii="Times New Roman" w:eastAsia="Aptos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1460A1" w:rsidRPr="006027ED">
        <w:rPr>
          <w:rFonts w:ascii="Times New Roman" w:eastAsia="Aptos" w:hAnsi="Times New Roman" w:cs="Times New Roman"/>
          <w:b/>
          <w:bCs/>
          <w:sz w:val="24"/>
          <w:szCs w:val="24"/>
        </w:rPr>
        <w:t>4</w:t>
      </w:r>
      <w:r w:rsidRPr="006027ED">
        <w:rPr>
          <w:rFonts w:ascii="Times New Roman" w:eastAsia="Aptos" w:hAnsi="Times New Roman" w:cs="Times New Roman"/>
          <w:b/>
          <w:bCs/>
          <w:sz w:val="24"/>
          <w:szCs w:val="24"/>
        </w:rPr>
        <w:t>.</w:t>
      </w:r>
      <w:r w:rsidRPr="006027ED">
        <w:rPr>
          <w:rFonts w:ascii="Times New Roman" w:eastAsia="Aptos" w:hAnsi="Times New Roman" w:cs="Times New Roman"/>
          <w:sz w:val="24"/>
          <w:szCs w:val="24"/>
        </w:rPr>
        <w:t xml:space="preserve"> Subgroup analysis for the association between head circumference and incidence of any cancer.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2641"/>
        <w:gridCol w:w="903"/>
        <w:gridCol w:w="1985"/>
        <w:gridCol w:w="2045"/>
        <w:gridCol w:w="1452"/>
      </w:tblGrid>
      <w:tr w:rsidR="00D30CD5" w:rsidRPr="006027ED" w14:paraId="27296F32" w14:textId="77777777" w:rsidTr="00D30CD5">
        <w:trPr>
          <w:trHeight w:val="284"/>
        </w:trPr>
        <w:tc>
          <w:tcPr>
            <w:tcW w:w="2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/>
            <w:noWrap/>
            <w:hideMark/>
          </w:tcPr>
          <w:p w14:paraId="4B8A1495" w14:textId="77777777" w:rsidR="00D30CD5" w:rsidRPr="006027ED" w:rsidRDefault="00D30CD5" w:rsidP="00D30C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Subgroup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/>
            <w:noWrap/>
            <w:hideMark/>
          </w:tcPr>
          <w:p w14:paraId="0B446E86" w14:textId="77777777" w:rsidR="00D30CD5" w:rsidRPr="006027ED" w:rsidRDefault="00D30CD5" w:rsidP="00D30C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No. of cas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/>
            <w:hideMark/>
          </w:tcPr>
          <w:p w14:paraId="5B50CEB7" w14:textId="77777777" w:rsidR="00D30CD5" w:rsidRPr="006027ED" w:rsidRDefault="00D30CD5" w:rsidP="00D30C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HR per cm increase (95% CI)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/>
            <w:hideMark/>
          </w:tcPr>
          <w:p w14:paraId="4617199F" w14:textId="77777777" w:rsidR="00D30CD5" w:rsidRPr="006027ED" w:rsidRDefault="00D30CD5" w:rsidP="00D30CD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HR per SD increase (95% CI)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/>
            <w:noWrap/>
            <w:hideMark/>
          </w:tcPr>
          <w:p w14:paraId="7F3ECC1D" w14:textId="77777777" w:rsidR="00D30CD5" w:rsidRPr="006027ED" w:rsidRDefault="00D30CD5" w:rsidP="00D30C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"/>
                <w14:ligatures w14:val="standardContextual"/>
              </w:rPr>
              <w:t>p</w:t>
            </w: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 xml:space="preserve"> for interaction</w:t>
            </w:r>
          </w:p>
        </w:tc>
      </w:tr>
      <w:tr w:rsidR="00D30CD5" w:rsidRPr="006027ED" w14:paraId="1A3C023C" w14:textId="77777777" w:rsidTr="00D30CD5">
        <w:trPr>
          <w:trHeight w:val="20"/>
        </w:trPr>
        <w:tc>
          <w:tcPr>
            <w:tcW w:w="902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9B91F9" w14:textId="77777777" w:rsidR="00D30CD5" w:rsidRPr="006027ED" w:rsidRDefault="00D30CD5" w:rsidP="00D30C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Age (years)</w:t>
            </w:r>
          </w:p>
        </w:tc>
      </w:tr>
      <w:tr w:rsidR="00D30CD5" w:rsidRPr="006027ED" w14:paraId="4286E72C" w14:textId="77777777" w:rsidTr="00D30CD5">
        <w:trPr>
          <w:trHeight w:val="20"/>
        </w:trPr>
        <w:tc>
          <w:tcPr>
            <w:tcW w:w="2641" w:type="dxa"/>
            <w:noWrap/>
            <w:hideMark/>
          </w:tcPr>
          <w:p w14:paraId="0B2E662E" w14:textId="77777777" w:rsidR="00D30CD5" w:rsidRPr="006027ED" w:rsidRDefault="00D30CD5" w:rsidP="00D30CD5">
            <w:pPr>
              <w:spacing w:after="0" w:line="360" w:lineRule="auto"/>
              <w:ind w:left="176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&lt;65 (n=859)</w:t>
            </w:r>
          </w:p>
        </w:tc>
        <w:tc>
          <w:tcPr>
            <w:tcW w:w="903" w:type="dxa"/>
            <w:noWrap/>
            <w:hideMark/>
          </w:tcPr>
          <w:p w14:paraId="0E12B6E6" w14:textId="77777777" w:rsidR="00D30CD5" w:rsidRPr="006027ED" w:rsidRDefault="00D30CD5" w:rsidP="00D30C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31</w:t>
            </w:r>
          </w:p>
        </w:tc>
        <w:tc>
          <w:tcPr>
            <w:tcW w:w="1985" w:type="dxa"/>
            <w:noWrap/>
            <w:hideMark/>
          </w:tcPr>
          <w:p w14:paraId="7EFF5444" w14:textId="77777777" w:rsidR="00D30CD5" w:rsidRPr="006027ED" w:rsidRDefault="00D30CD5" w:rsidP="00D30C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1.10 (0.91, 1.34)</w:t>
            </w:r>
          </w:p>
        </w:tc>
        <w:tc>
          <w:tcPr>
            <w:tcW w:w="2045" w:type="dxa"/>
            <w:hideMark/>
          </w:tcPr>
          <w:p w14:paraId="2450B62E" w14:textId="77777777" w:rsidR="00D30CD5" w:rsidRPr="006027ED" w:rsidRDefault="00D30CD5" w:rsidP="00D30C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1.22 (0.82, 1.83)</w:t>
            </w:r>
          </w:p>
        </w:tc>
        <w:tc>
          <w:tcPr>
            <w:tcW w:w="1452" w:type="dxa"/>
            <w:vMerge w:val="restart"/>
            <w:noWrap/>
            <w:hideMark/>
          </w:tcPr>
          <w:p w14:paraId="4769D7C1" w14:textId="77777777" w:rsidR="00D30CD5" w:rsidRPr="006027ED" w:rsidRDefault="00D30CD5" w:rsidP="00D30C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0.11</w:t>
            </w:r>
          </w:p>
        </w:tc>
      </w:tr>
      <w:tr w:rsidR="00D30CD5" w:rsidRPr="006027ED" w14:paraId="79FE38F9" w14:textId="77777777" w:rsidTr="00D30CD5">
        <w:trPr>
          <w:trHeight w:val="20"/>
        </w:trPr>
        <w:tc>
          <w:tcPr>
            <w:tcW w:w="2641" w:type="dxa"/>
            <w:noWrap/>
            <w:hideMark/>
          </w:tcPr>
          <w:p w14:paraId="4C5F5794" w14:textId="77777777" w:rsidR="00D30CD5" w:rsidRPr="006027ED" w:rsidRDefault="00D30CD5" w:rsidP="00D30CD5">
            <w:pPr>
              <w:spacing w:after="0" w:line="360" w:lineRule="auto"/>
              <w:ind w:left="176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≥65 (n=442)</w:t>
            </w:r>
          </w:p>
        </w:tc>
        <w:tc>
          <w:tcPr>
            <w:tcW w:w="903" w:type="dxa"/>
            <w:noWrap/>
            <w:hideMark/>
          </w:tcPr>
          <w:p w14:paraId="00AFA562" w14:textId="77777777" w:rsidR="00D30CD5" w:rsidRPr="006027ED" w:rsidRDefault="00D30CD5" w:rsidP="00D30C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35</w:t>
            </w:r>
          </w:p>
        </w:tc>
        <w:tc>
          <w:tcPr>
            <w:tcW w:w="1985" w:type="dxa"/>
            <w:noWrap/>
            <w:hideMark/>
          </w:tcPr>
          <w:p w14:paraId="6D684131" w14:textId="77777777" w:rsidR="00D30CD5" w:rsidRPr="006027ED" w:rsidRDefault="00D30CD5" w:rsidP="00D30C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1.27 (0.99, 1.62)</w:t>
            </w:r>
          </w:p>
        </w:tc>
        <w:tc>
          <w:tcPr>
            <w:tcW w:w="2045" w:type="dxa"/>
            <w:hideMark/>
          </w:tcPr>
          <w:p w14:paraId="5399F587" w14:textId="77777777" w:rsidR="00D30CD5" w:rsidRPr="006027ED" w:rsidRDefault="00D30CD5" w:rsidP="00D30C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1.62 (0.98, 2.70)</w:t>
            </w:r>
          </w:p>
        </w:tc>
        <w:tc>
          <w:tcPr>
            <w:tcW w:w="0" w:type="auto"/>
            <w:vMerge/>
            <w:vAlign w:val="center"/>
            <w:hideMark/>
          </w:tcPr>
          <w:p w14:paraId="546D23AB" w14:textId="77777777" w:rsidR="00D30CD5" w:rsidRPr="006027ED" w:rsidRDefault="00D30CD5" w:rsidP="00D30CD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</w:p>
        </w:tc>
      </w:tr>
      <w:tr w:rsidR="00D30CD5" w:rsidRPr="006027ED" w14:paraId="3586DE66" w14:textId="77777777" w:rsidTr="00D30CD5">
        <w:trPr>
          <w:trHeight w:val="20"/>
        </w:trPr>
        <w:tc>
          <w:tcPr>
            <w:tcW w:w="9026" w:type="dxa"/>
            <w:gridSpan w:val="5"/>
            <w:hideMark/>
          </w:tcPr>
          <w:p w14:paraId="28DCB134" w14:textId="77777777" w:rsidR="00D30CD5" w:rsidRPr="006027ED" w:rsidRDefault="00D30CD5" w:rsidP="00D30C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Sex</w:t>
            </w:r>
          </w:p>
        </w:tc>
      </w:tr>
      <w:tr w:rsidR="00D30CD5" w:rsidRPr="006027ED" w14:paraId="19A8CB88" w14:textId="77777777" w:rsidTr="00D30CD5">
        <w:trPr>
          <w:trHeight w:val="20"/>
        </w:trPr>
        <w:tc>
          <w:tcPr>
            <w:tcW w:w="2641" w:type="dxa"/>
            <w:noWrap/>
            <w:hideMark/>
          </w:tcPr>
          <w:p w14:paraId="120EC5FA" w14:textId="77777777" w:rsidR="00D30CD5" w:rsidRPr="006027ED" w:rsidRDefault="00D30CD5" w:rsidP="00D30CD5">
            <w:pPr>
              <w:spacing w:after="0" w:line="360" w:lineRule="auto"/>
              <w:ind w:left="176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Women (n=1,032)</w:t>
            </w:r>
          </w:p>
        </w:tc>
        <w:tc>
          <w:tcPr>
            <w:tcW w:w="903" w:type="dxa"/>
            <w:noWrap/>
            <w:hideMark/>
          </w:tcPr>
          <w:p w14:paraId="5BCDAFE8" w14:textId="77777777" w:rsidR="00D30CD5" w:rsidRPr="006027ED" w:rsidRDefault="00D30CD5" w:rsidP="00D30C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54</w:t>
            </w:r>
          </w:p>
        </w:tc>
        <w:tc>
          <w:tcPr>
            <w:tcW w:w="1985" w:type="dxa"/>
            <w:noWrap/>
            <w:hideMark/>
          </w:tcPr>
          <w:p w14:paraId="7CE237EF" w14:textId="77777777" w:rsidR="00D30CD5" w:rsidRPr="006027ED" w:rsidRDefault="00D30CD5" w:rsidP="00D30C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1.16 (0.99, 1.35)</w:t>
            </w:r>
          </w:p>
        </w:tc>
        <w:tc>
          <w:tcPr>
            <w:tcW w:w="2045" w:type="dxa"/>
            <w:hideMark/>
          </w:tcPr>
          <w:p w14:paraId="0D88D82B" w14:textId="77777777" w:rsidR="00D30CD5" w:rsidRPr="006027ED" w:rsidRDefault="00D30CD5" w:rsidP="00D30C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1.35 (0.98, 1.86)</w:t>
            </w:r>
          </w:p>
        </w:tc>
        <w:tc>
          <w:tcPr>
            <w:tcW w:w="1452" w:type="dxa"/>
            <w:vMerge w:val="restart"/>
            <w:noWrap/>
            <w:hideMark/>
          </w:tcPr>
          <w:p w14:paraId="55D9A557" w14:textId="77777777" w:rsidR="00D30CD5" w:rsidRPr="006027ED" w:rsidRDefault="00D30CD5" w:rsidP="00D30C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0.79</w:t>
            </w:r>
          </w:p>
        </w:tc>
      </w:tr>
      <w:tr w:rsidR="00D30CD5" w:rsidRPr="006027ED" w14:paraId="6119B567" w14:textId="77777777" w:rsidTr="00D30CD5">
        <w:trPr>
          <w:trHeight w:val="20"/>
        </w:trPr>
        <w:tc>
          <w:tcPr>
            <w:tcW w:w="2641" w:type="dxa"/>
            <w:noWrap/>
            <w:hideMark/>
          </w:tcPr>
          <w:p w14:paraId="7B94DA79" w14:textId="77777777" w:rsidR="00D30CD5" w:rsidRPr="006027ED" w:rsidRDefault="00D30CD5" w:rsidP="00D30CD5">
            <w:pPr>
              <w:spacing w:after="0" w:line="360" w:lineRule="auto"/>
              <w:ind w:left="176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Men (n=269)</w:t>
            </w:r>
          </w:p>
        </w:tc>
        <w:tc>
          <w:tcPr>
            <w:tcW w:w="903" w:type="dxa"/>
            <w:noWrap/>
            <w:hideMark/>
          </w:tcPr>
          <w:p w14:paraId="188E4B65" w14:textId="77777777" w:rsidR="00D30CD5" w:rsidRPr="006027ED" w:rsidRDefault="00D30CD5" w:rsidP="00D30C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12</w:t>
            </w:r>
          </w:p>
        </w:tc>
        <w:tc>
          <w:tcPr>
            <w:tcW w:w="1985" w:type="dxa"/>
            <w:noWrap/>
            <w:hideMark/>
          </w:tcPr>
          <w:p w14:paraId="25EF29D9" w14:textId="77777777" w:rsidR="00D30CD5" w:rsidRPr="006027ED" w:rsidRDefault="00D30CD5" w:rsidP="00D30C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1.35 (0.82, 2.25)</w:t>
            </w:r>
          </w:p>
        </w:tc>
        <w:tc>
          <w:tcPr>
            <w:tcW w:w="2045" w:type="dxa"/>
            <w:hideMark/>
          </w:tcPr>
          <w:p w14:paraId="63254099" w14:textId="77777777" w:rsidR="00D30CD5" w:rsidRPr="006027ED" w:rsidRDefault="00D30CD5" w:rsidP="00D30C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1.87 (0.66, 5.28)</w:t>
            </w:r>
          </w:p>
        </w:tc>
        <w:tc>
          <w:tcPr>
            <w:tcW w:w="0" w:type="auto"/>
            <w:vMerge/>
            <w:vAlign w:val="center"/>
            <w:hideMark/>
          </w:tcPr>
          <w:p w14:paraId="272C1476" w14:textId="77777777" w:rsidR="00D30CD5" w:rsidRPr="006027ED" w:rsidRDefault="00D30CD5" w:rsidP="00D30CD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</w:p>
        </w:tc>
      </w:tr>
      <w:tr w:rsidR="00D30CD5" w:rsidRPr="006027ED" w14:paraId="6BB843FD" w14:textId="77777777" w:rsidTr="00D30CD5">
        <w:trPr>
          <w:trHeight w:val="20"/>
        </w:trPr>
        <w:tc>
          <w:tcPr>
            <w:tcW w:w="9026" w:type="dxa"/>
            <w:gridSpan w:val="5"/>
            <w:hideMark/>
          </w:tcPr>
          <w:p w14:paraId="325115A6" w14:textId="77777777" w:rsidR="00D30CD5" w:rsidRPr="006027ED" w:rsidRDefault="00D30CD5" w:rsidP="00D30C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Body mass index (kg/m</w:t>
            </w: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:vertAlign w:val="superscript"/>
                <w14:ligatures w14:val="standardContextual"/>
              </w:rPr>
              <w:t>2</w:t>
            </w: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)</w:t>
            </w:r>
          </w:p>
        </w:tc>
      </w:tr>
      <w:tr w:rsidR="00D30CD5" w:rsidRPr="006027ED" w14:paraId="47AFE680" w14:textId="77777777" w:rsidTr="00D30CD5">
        <w:trPr>
          <w:trHeight w:val="265"/>
        </w:trPr>
        <w:tc>
          <w:tcPr>
            <w:tcW w:w="2641" w:type="dxa"/>
            <w:noWrap/>
            <w:hideMark/>
          </w:tcPr>
          <w:p w14:paraId="17153414" w14:textId="77777777" w:rsidR="00D30CD5" w:rsidRPr="006027ED" w:rsidRDefault="00D30CD5" w:rsidP="00D30CD5">
            <w:pPr>
              <w:spacing w:after="0" w:line="360" w:lineRule="auto"/>
              <w:ind w:left="176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&lt;25 (n=919)</w:t>
            </w:r>
          </w:p>
        </w:tc>
        <w:tc>
          <w:tcPr>
            <w:tcW w:w="903" w:type="dxa"/>
            <w:noWrap/>
            <w:hideMark/>
          </w:tcPr>
          <w:p w14:paraId="237B9DC9" w14:textId="77777777" w:rsidR="00D30CD5" w:rsidRPr="006027ED" w:rsidRDefault="00D30CD5" w:rsidP="00D30C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43</w:t>
            </w:r>
          </w:p>
        </w:tc>
        <w:tc>
          <w:tcPr>
            <w:tcW w:w="1985" w:type="dxa"/>
            <w:noWrap/>
            <w:hideMark/>
          </w:tcPr>
          <w:p w14:paraId="5860FC8A" w14:textId="77777777" w:rsidR="00D30CD5" w:rsidRPr="006027ED" w:rsidRDefault="00D30CD5" w:rsidP="00D30C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1.09 (0.91, 1.30)</w:t>
            </w:r>
          </w:p>
        </w:tc>
        <w:tc>
          <w:tcPr>
            <w:tcW w:w="2045" w:type="dxa"/>
            <w:hideMark/>
          </w:tcPr>
          <w:p w14:paraId="1BC50FC7" w14:textId="77777777" w:rsidR="00D30CD5" w:rsidRPr="006027ED" w:rsidRDefault="00D30CD5" w:rsidP="00D30C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1.18 (0.82, 1.71)</w:t>
            </w:r>
          </w:p>
        </w:tc>
        <w:tc>
          <w:tcPr>
            <w:tcW w:w="1452" w:type="dxa"/>
            <w:vMerge w:val="restart"/>
            <w:noWrap/>
            <w:hideMark/>
          </w:tcPr>
          <w:p w14:paraId="71FB105E" w14:textId="77777777" w:rsidR="00D30CD5" w:rsidRPr="006027ED" w:rsidRDefault="00D30CD5" w:rsidP="00D30C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0.16</w:t>
            </w:r>
          </w:p>
        </w:tc>
      </w:tr>
      <w:tr w:rsidR="00D30CD5" w:rsidRPr="006027ED" w14:paraId="28C1D424" w14:textId="77777777" w:rsidTr="00D30CD5">
        <w:trPr>
          <w:trHeight w:val="20"/>
        </w:trPr>
        <w:tc>
          <w:tcPr>
            <w:tcW w:w="2641" w:type="dxa"/>
            <w:noWrap/>
            <w:hideMark/>
          </w:tcPr>
          <w:p w14:paraId="422A9C2F" w14:textId="77777777" w:rsidR="00D30CD5" w:rsidRPr="006027ED" w:rsidRDefault="00D30CD5" w:rsidP="00D30CD5">
            <w:pPr>
              <w:spacing w:after="0" w:line="360" w:lineRule="auto"/>
              <w:ind w:left="176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≥25 (n=382)</w:t>
            </w:r>
          </w:p>
        </w:tc>
        <w:tc>
          <w:tcPr>
            <w:tcW w:w="903" w:type="dxa"/>
            <w:noWrap/>
            <w:hideMark/>
          </w:tcPr>
          <w:p w14:paraId="77B68F30" w14:textId="77777777" w:rsidR="00D30CD5" w:rsidRPr="006027ED" w:rsidRDefault="00D30CD5" w:rsidP="00D30C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23</w:t>
            </w:r>
          </w:p>
        </w:tc>
        <w:tc>
          <w:tcPr>
            <w:tcW w:w="1985" w:type="dxa"/>
            <w:noWrap/>
            <w:hideMark/>
          </w:tcPr>
          <w:p w14:paraId="31A015A8" w14:textId="77777777" w:rsidR="00D30CD5" w:rsidRPr="006027ED" w:rsidRDefault="00D30CD5" w:rsidP="00D30C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1.32 (0.98, 1.79)</w:t>
            </w:r>
          </w:p>
        </w:tc>
        <w:tc>
          <w:tcPr>
            <w:tcW w:w="2045" w:type="dxa"/>
            <w:hideMark/>
          </w:tcPr>
          <w:p w14:paraId="656B9330" w14:textId="77777777" w:rsidR="00D30CD5" w:rsidRPr="006027ED" w:rsidRDefault="00D30CD5" w:rsidP="00D30C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1.78 (0.95, 3.32)</w:t>
            </w:r>
          </w:p>
        </w:tc>
        <w:tc>
          <w:tcPr>
            <w:tcW w:w="0" w:type="auto"/>
            <w:vMerge/>
            <w:vAlign w:val="center"/>
            <w:hideMark/>
          </w:tcPr>
          <w:p w14:paraId="6AFA8B60" w14:textId="77777777" w:rsidR="00D30CD5" w:rsidRPr="006027ED" w:rsidRDefault="00D30CD5" w:rsidP="00D30CD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</w:p>
        </w:tc>
      </w:tr>
      <w:tr w:rsidR="00D30CD5" w:rsidRPr="006027ED" w14:paraId="6BBDC2C8" w14:textId="77777777" w:rsidTr="00D30CD5">
        <w:trPr>
          <w:trHeight w:val="20"/>
        </w:trPr>
        <w:tc>
          <w:tcPr>
            <w:tcW w:w="9026" w:type="dxa"/>
            <w:gridSpan w:val="5"/>
            <w:hideMark/>
          </w:tcPr>
          <w:p w14:paraId="2EF44312" w14:textId="77777777" w:rsidR="00D30CD5" w:rsidRPr="006027ED" w:rsidRDefault="00D30CD5" w:rsidP="00D30C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Alcohol drinking</w:t>
            </w:r>
          </w:p>
        </w:tc>
      </w:tr>
      <w:tr w:rsidR="00D30CD5" w:rsidRPr="006027ED" w14:paraId="49E060E6" w14:textId="77777777" w:rsidTr="00D30CD5">
        <w:trPr>
          <w:trHeight w:val="20"/>
        </w:trPr>
        <w:tc>
          <w:tcPr>
            <w:tcW w:w="2641" w:type="dxa"/>
            <w:noWrap/>
            <w:hideMark/>
          </w:tcPr>
          <w:p w14:paraId="69E66A2A" w14:textId="77777777" w:rsidR="00D30CD5" w:rsidRPr="006027ED" w:rsidRDefault="00D30CD5" w:rsidP="00D30CD5">
            <w:pPr>
              <w:spacing w:after="0" w:line="360" w:lineRule="auto"/>
              <w:ind w:left="176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Never-drinker (n=859)</w:t>
            </w:r>
          </w:p>
        </w:tc>
        <w:tc>
          <w:tcPr>
            <w:tcW w:w="903" w:type="dxa"/>
            <w:noWrap/>
            <w:hideMark/>
          </w:tcPr>
          <w:p w14:paraId="4783C2AC" w14:textId="77777777" w:rsidR="00D30CD5" w:rsidRPr="006027ED" w:rsidRDefault="00D30CD5" w:rsidP="00D30C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41</w:t>
            </w:r>
          </w:p>
        </w:tc>
        <w:tc>
          <w:tcPr>
            <w:tcW w:w="1985" w:type="dxa"/>
            <w:noWrap/>
            <w:hideMark/>
          </w:tcPr>
          <w:p w14:paraId="24D00C2A" w14:textId="77777777" w:rsidR="00D30CD5" w:rsidRPr="006027ED" w:rsidRDefault="00D30CD5" w:rsidP="00D30C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1.38 (1.14, 1.66)*</w:t>
            </w:r>
          </w:p>
        </w:tc>
        <w:tc>
          <w:tcPr>
            <w:tcW w:w="2045" w:type="dxa"/>
            <w:hideMark/>
          </w:tcPr>
          <w:p w14:paraId="5C6F6C44" w14:textId="77777777" w:rsidR="00D30CD5" w:rsidRPr="006027ED" w:rsidRDefault="00D30CD5" w:rsidP="00D30C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1.93 (1.31, 2.84)*</w:t>
            </w:r>
          </w:p>
        </w:tc>
        <w:tc>
          <w:tcPr>
            <w:tcW w:w="145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9951B5" w14:textId="77777777" w:rsidR="00D30CD5" w:rsidRPr="006027ED" w:rsidRDefault="00D30CD5" w:rsidP="00D30C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0.06</w:t>
            </w:r>
          </w:p>
        </w:tc>
      </w:tr>
      <w:tr w:rsidR="00D30CD5" w:rsidRPr="006027ED" w14:paraId="18E7815A" w14:textId="77777777" w:rsidTr="00D30CD5">
        <w:trPr>
          <w:trHeight w:val="339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F230B8" w14:textId="77777777" w:rsidR="00D30CD5" w:rsidRPr="006027ED" w:rsidRDefault="00D30CD5" w:rsidP="00D30CD5">
            <w:pPr>
              <w:spacing w:after="0" w:line="360" w:lineRule="auto"/>
              <w:ind w:left="176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Ever-drinker (n=442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43E287" w14:textId="77777777" w:rsidR="00D30CD5" w:rsidRPr="006027ED" w:rsidRDefault="00D30CD5" w:rsidP="00D30C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2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562D29" w14:textId="77777777" w:rsidR="00D30CD5" w:rsidRPr="006027ED" w:rsidRDefault="00D30CD5" w:rsidP="00D30C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0.96 (0.75, 1.23)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0F48C0" w14:textId="77777777" w:rsidR="00D30CD5" w:rsidRPr="006027ED" w:rsidRDefault="00D30CD5" w:rsidP="00D30C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0.92 (0.55, 1.5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66B2D5" w14:textId="77777777" w:rsidR="00D30CD5" w:rsidRPr="006027ED" w:rsidRDefault="00D30CD5" w:rsidP="00D30CD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</w:p>
        </w:tc>
      </w:tr>
    </w:tbl>
    <w:p w14:paraId="045A29B9" w14:textId="77777777" w:rsidR="00D30CD5" w:rsidRPr="006027ED" w:rsidRDefault="00D30CD5" w:rsidP="00D30CD5">
      <w:pPr>
        <w:spacing w:before="120"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6027ED">
        <w:rPr>
          <w:rFonts w:ascii="Times New Roman" w:eastAsia="Aptos" w:hAnsi="Times New Roman" w:cs="Times New Roman"/>
          <w:sz w:val="24"/>
          <w:szCs w:val="24"/>
        </w:rPr>
        <w:t>All the models were adjusted for age, sex, weight, height, education, smoking, alcohol drinking, physical activity, family history of cancer, and accounted for familial clustering. *</w:t>
      </w:r>
      <w:r w:rsidRPr="006027ED">
        <w:rPr>
          <w:rFonts w:ascii="Times New Roman" w:eastAsia="Aptos" w:hAnsi="Times New Roman" w:cs="Times New Roman"/>
          <w:i/>
          <w:iCs/>
          <w:sz w:val="24"/>
          <w:szCs w:val="24"/>
        </w:rPr>
        <w:t>p</w:t>
      </w:r>
      <w:r w:rsidRPr="006027ED">
        <w:rPr>
          <w:rFonts w:ascii="Times New Roman" w:eastAsia="Aptos" w:hAnsi="Times New Roman" w:cs="Times New Roman"/>
          <w:sz w:val="24"/>
          <w:szCs w:val="24"/>
        </w:rPr>
        <w:t>&lt;.05</w:t>
      </w:r>
    </w:p>
    <w:p w14:paraId="11FF5163" w14:textId="77777777" w:rsidR="00D30CD5" w:rsidRPr="006027ED" w:rsidRDefault="00D30CD5" w:rsidP="00D30CD5">
      <w:pPr>
        <w:spacing w:line="360" w:lineRule="auto"/>
        <w:rPr>
          <w:rFonts w:ascii="Times New Roman" w:eastAsia="Aptos" w:hAnsi="Times New Roman" w:cs="Times New Roman"/>
          <w:sz w:val="24"/>
          <w:szCs w:val="24"/>
          <w:lang w:val="en-US"/>
        </w:rPr>
      </w:pPr>
      <w:r w:rsidRPr="006027ED">
        <w:rPr>
          <w:rFonts w:ascii="Times New Roman" w:eastAsia="Aptos" w:hAnsi="Times New Roman" w:cs="Times New Roman"/>
          <w:sz w:val="24"/>
          <w:szCs w:val="24"/>
          <w:lang w:val="en-US"/>
        </w:rPr>
        <w:br w:type="page"/>
      </w:r>
    </w:p>
    <w:p w14:paraId="0AE1F8C4" w14:textId="72899BD1" w:rsidR="00D30CD5" w:rsidRPr="006027ED" w:rsidRDefault="00D30CD5" w:rsidP="00D30CD5">
      <w:pPr>
        <w:spacing w:line="256" w:lineRule="auto"/>
        <w:rPr>
          <w:rFonts w:ascii="Times New Roman" w:eastAsia="Aptos" w:hAnsi="Times New Roman" w:cs="Times New Roman"/>
          <w:sz w:val="24"/>
          <w:szCs w:val="24"/>
        </w:rPr>
      </w:pPr>
      <w:r w:rsidRPr="006027ED">
        <w:rPr>
          <w:rFonts w:ascii="Times New Roman" w:eastAsia="Aptos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1460A1" w:rsidRPr="006027ED">
        <w:rPr>
          <w:rFonts w:ascii="Times New Roman" w:eastAsia="Aptos" w:hAnsi="Times New Roman" w:cs="Times New Roman"/>
          <w:b/>
          <w:bCs/>
          <w:sz w:val="24"/>
          <w:szCs w:val="24"/>
        </w:rPr>
        <w:t>5</w:t>
      </w:r>
      <w:r w:rsidRPr="006027ED">
        <w:rPr>
          <w:rFonts w:ascii="Times New Roman" w:eastAsia="Aptos" w:hAnsi="Times New Roman" w:cs="Times New Roman"/>
          <w:b/>
          <w:bCs/>
          <w:sz w:val="24"/>
          <w:szCs w:val="24"/>
        </w:rPr>
        <w:t>.</w:t>
      </w:r>
      <w:r w:rsidRPr="006027ED">
        <w:rPr>
          <w:rFonts w:ascii="Times New Roman" w:eastAsia="Aptos" w:hAnsi="Times New Roman" w:cs="Times New Roman"/>
          <w:sz w:val="24"/>
          <w:szCs w:val="24"/>
        </w:rPr>
        <w:t xml:space="preserve"> Association between head circumference and incidence of any cancer, additionally adjusted for waist-to-hip ratio, and serum calcium and phosphorus levels.</w:t>
      </w:r>
    </w:p>
    <w:tbl>
      <w:tblPr>
        <w:tblW w:w="5400" w:type="pct"/>
        <w:tblLook w:val="04A0" w:firstRow="1" w:lastRow="0" w:firstColumn="1" w:lastColumn="0" w:noHBand="0" w:noVBand="1"/>
      </w:tblPr>
      <w:tblGrid>
        <w:gridCol w:w="1298"/>
        <w:gridCol w:w="1816"/>
        <w:gridCol w:w="1834"/>
        <w:gridCol w:w="1269"/>
        <w:gridCol w:w="1835"/>
        <w:gridCol w:w="1696"/>
      </w:tblGrid>
      <w:tr w:rsidR="00D30CD5" w:rsidRPr="006027ED" w14:paraId="57B831B7" w14:textId="77777777" w:rsidTr="00D30CD5">
        <w:trPr>
          <w:trHeight w:val="20"/>
        </w:trPr>
        <w:tc>
          <w:tcPr>
            <w:tcW w:w="66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/>
            <w:noWrap/>
            <w:hideMark/>
          </w:tcPr>
          <w:p w14:paraId="1A113AB7" w14:textId="77777777" w:rsidR="00D30CD5" w:rsidRPr="006027ED" w:rsidRDefault="00D30CD5" w:rsidP="00D30C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Model</w:t>
            </w:r>
          </w:p>
        </w:tc>
        <w:tc>
          <w:tcPr>
            <w:tcW w:w="93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/>
            <w:hideMark/>
          </w:tcPr>
          <w:p w14:paraId="22064B36" w14:textId="77777777" w:rsidR="00D30CD5" w:rsidRPr="006027ED" w:rsidRDefault="00D30CD5" w:rsidP="00D30C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HR per cm increase</w:t>
            </w:r>
          </w:p>
        </w:tc>
        <w:tc>
          <w:tcPr>
            <w:tcW w:w="94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/>
            <w:hideMark/>
          </w:tcPr>
          <w:p w14:paraId="66800A17" w14:textId="77777777" w:rsidR="00D30CD5" w:rsidRPr="006027ED" w:rsidRDefault="00D30CD5" w:rsidP="00D30C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HR per SD increase</w:t>
            </w:r>
          </w:p>
        </w:tc>
        <w:tc>
          <w:tcPr>
            <w:tcW w:w="24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/>
            <w:noWrap/>
            <w:hideMark/>
          </w:tcPr>
          <w:p w14:paraId="59100C64" w14:textId="77777777" w:rsidR="00D30CD5" w:rsidRPr="006027ED" w:rsidRDefault="00D30CD5" w:rsidP="00D30C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Sex-specific tertiles of head circumference</w:t>
            </w:r>
          </w:p>
        </w:tc>
      </w:tr>
      <w:tr w:rsidR="00D30CD5" w:rsidRPr="006027ED" w14:paraId="19A98266" w14:textId="77777777" w:rsidTr="00D30CD5">
        <w:trPr>
          <w:trHeight w:val="39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582E11" w14:textId="77777777" w:rsidR="00D30CD5" w:rsidRPr="006027ED" w:rsidRDefault="00D30CD5" w:rsidP="00D30CD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EC344A" w14:textId="77777777" w:rsidR="00D30CD5" w:rsidRPr="006027ED" w:rsidRDefault="00D30CD5" w:rsidP="00D30CD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9EED39" w14:textId="77777777" w:rsidR="00D30CD5" w:rsidRPr="006027ED" w:rsidRDefault="00D30CD5" w:rsidP="00D30CD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/>
            <w:noWrap/>
            <w:hideMark/>
          </w:tcPr>
          <w:p w14:paraId="14FF8498" w14:textId="77777777" w:rsidR="00D30CD5" w:rsidRPr="006027ED" w:rsidRDefault="00D30CD5" w:rsidP="00D30C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1 (smallest)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/>
            <w:noWrap/>
            <w:hideMark/>
          </w:tcPr>
          <w:p w14:paraId="298E6960" w14:textId="77777777" w:rsidR="00D30CD5" w:rsidRPr="006027ED" w:rsidRDefault="00D30CD5" w:rsidP="00D30C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2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/>
            <w:noWrap/>
            <w:hideMark/>
          </w:tcPr>
          <w:p w14:paraId="576D5D84" w14:textId="77777777" w:rsidR="00D30CD5" w:rsidRPr="006027ED" w:rsidRDefault="00D30CD5" w:rsidP="00D30C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3 (largest)</w:t>
            </w:r>
          </w:p>
        </w:tc>
      </w:tr>
      <w:tr w:rsidR="00D30CD5" w:rsidRPr="006027ED" w14:paraId="01945BD7" w14:textId="77777777" w:rsidTr="00D30CD5">
        <w:trPr>
          <w:trHeight w:val="20"/>
        </w:trPr>
        <w:tc>
          <w:tcPr>
            <w:tcW w:w="66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6FC36AF" w14:textId="77777777" w:rsidR="00D30CD5" w:rsidRPr="006027ED" w:rsidRDefault="00D30CD5" w:rsidP="00D30C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No. of cases</w:t>
            </w:r>
          </w:p>
        </w:tc>
        <w:tc>
          <w:tcPr>
            <w:tcW w:w="93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CA90D1" w14:textId="77777777" w:rsidR="00D30CD5" w:rsidRPr="006027ED" w:rsidRDefault="00D30CD5" w:rsidP="00D30C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66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A229970" w14:textId="77777777" w:rsidR="00D30CD5" w:rsidRPr="006027ED" w:rsidRDefault="00D30CD5" w:rsidP="00D30C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66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C652CAA" w14:textId="77777777" w:rsidR="00D30CD5" w:rsidRPr="006027ED" w:rsidRDefault="00D30CD5" w:rsidP="00D30C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14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06F3A78" w14:textId="77777777" w:rsidR="00D30CD5" w:rsidRPr="006027ED" w:rsidRDefault="00D30CD5" w:rsidP="00D30C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26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622D6BA" w14:textId="77777777" w:rsidR="00D30CD5" w:rsidRPr="006027ED" w:rsidRDefault="00D30CD5" w:rsidP="00D30C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26</w:t>
            </w:r>
          </w:p>
        </w:tc>
      </w:tr>
      <w:tr w:rsidR="00D30CD5" w:rsidRPr="006027ED" w14:paraId="7F469B22" w14:textId="77777777" w:rsidTr="00D30CD5">
        <w:trPr>
          <w:trHeight w:val="91"/>
        </w:trPr>
        <w:tc>
          <w:tcPr>
            <w:tcW w:w="665" w:type="pct"/>
            <w:noWrap/>
            <w:hideMark/>
          </w:tcPr>
          <w:p w14:paraId="3393F869" w14:textId="77777777" w:rsidR="00D30CD5" w:rsidRPr="006027ED" w:rsidRDefault="00D30CD5" w:rsidP="00D30C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Model 4</w:t>
            </w: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932" w:type="pct"/>
            <w:hideMark/>
          </w:tcPr>
          <w:p w14:paraId="4EAD9B8D" w14:textId="77777777" w:rsidR="00D30CD5" w:rsidRPr="006027ED" w:rsidRDefault="00D30CD5" w:rsidP="00D30C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1.17 (1.00, 1.36)*</w:t>
            </w:r>
          </w:p>
        </w:tc>
        <w:tc>
          <w:tcPr>
            <w:tcW w:w="941" w:type="pct"/>
            <w:noWrap/>
            <w:hideMark/>
          </w:tcPr>
          <w:p w14:paraId="75355988" w14:textId="77777777" w:rsidR="00D30CD5" w:rsidRPr="006027ED" w:rsidRDefault="00D30CD5" w:rsidP="00D30C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1.37 (1.01, 1.88)*</w:t>
            </w:r>
          </w:p>
        </w:tc>
        <w:tc>
          <w:tcPr>
            <w:tcW w:w="651" w:type="pct"/>
            <w:noWrap/>
            <w:hideMark/>
          </w:tcPr>
          <w:p w14:paraId="1AB8AEBE" w14:textId="77777777" w:rsidR="00D30CD5" w:rsidRPr="006027ED" w:rsidRDefault="00D30CD5" w:rsidP="00D30C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1 (ref.)</w:t>
            </w:r>
          </w:p>
        </w:tc>
        <w:tc>
          <w:tcPr>
            <w:tcW w:w="941" w:type="pct"/>
            <w:noWrap/>
            <w:hideMark/>
          </w:tcPr>
          <w:p w14:paraId="3A147E13" w14:textId="77777777" w:rsidR="00D30CD5" w:rsidRPr="006027ED" w:rsidRDefault="00D30CD5" w:rsidP="00D30C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1.88 (0.98, 3.58)</w:t>
            </w:r>
          </w:p>
        </w:tc>
        <w:tc>
          <w:tcPr>
            <w:tcW w:w="870" w:type="pct"/>
            <w:noWrap/>
            <w:hideMark/>
          </w:tcPr>
          <w:p w14:paraId="3F356A95" w14:textId="77777777" w:rsidR="00D30CD5" w:rsidRPr="006027ED" w:rsidRDefault="00D30CD5" w:rsidP="00D30C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1.92 (0.98, 3.78)</w:t>
            </w:r>
          </w:p>
        </w:tc>
      </w:tr>
      <w:tr w:rsidR="00D30CD5" w:rsidRPr="006027ED" w14:paraId="4C047321" w14:textId="77777777" w:rsidTr="00D30CD5">
        <w:trPr>
          <w:trHeight w:val="360"/>
        </w:trPr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BA72B8" w14:textId="77777777" w:rsidR="00D30CD5" w:rsidRPr="006027ED" w:rsidRDefault="00D30CD5" w:rsidP="00D30C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:lang w:val="en-US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Model 5</w:t>
            </w: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:vertAlign w:val="superscript"/>
                <w14:ligatures w14:val="standardContextual"/>
              </w:rPr>
              <w:t>b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CFD0FD" w14:textId="77777777" w:rsidR="00D30CD5" w:rsidRPr="006027ED" w:rsidRDefault="00D30CD5" w:rsidP="00D30C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1.15 (0.99, 1.36)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915314" w14:textId="77777777" w:rsidR="00D30CD5" w:rsidRPr="006027ED" w:rsidRDefault="00D30CD5" w:rsidP="00D30C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1.35 (0.98, 1.88)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2CDF97" w14:textId="77777777" w:rsidR="00D30CD5" w:rsidRPr="006027ED" w:rsidRDefault="00D30CD5" w:rsidP="00D30C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1 (ref.)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8A559C" w14:textId="77777777" w:rsidR="00D30CD5" w:rsidRPr="006027ED" w:rsidRDefault="00D30CD5" w:rsidP="00D30C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1.97 (1.01, 3.84)*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030C86" w14:textId="77777777" w:rsidR="00D30CD5" w:rsidRPr="006027ED" w:rsidRDefault="00D30CD5" w:rsidP="00D30CD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</w:pPr>
            <w:r w:rsidRPr="006027ED">
              <w:rPr>
                <w:rFonts w:ascii="Times New Roman" w:eastAsia="Times New Roman" w:hAnsi="Times New Roman" w:cs="Times New Roman"/>
                <w:color w:val="000000"/>
                <w:kern w:val="2"/>
                <w14:ligatures w14:val="standardContextual"/>
              </w:rPr>
              <w:t>1.94 (0.94, 3.99)</w:t>
            </w:r>
          </w:p>
        </w:tc>
      </w:tr>
    </w:tbl>
    <w:p w14:paraId="61C19BF8" w14:textId="77777777" w:rsidR="00D30CD5" w:rsidRPr="006027ED" w:rsidRDefault="00D30CD5" w:rsidP="00D30CD5">
      <w:pPr>
        <w:numPr>
          <w:ilvl w:val="0"/>
          <w:numId w:val="4"/>
        </w:numPr>
        <w:spacing w:before="120" w:after="0" w:line="360" w:lineRule="auto"/>
        <w:ind w:left="142" w:hanging="142"/>
        <w:contextualSpacing/>
        <w:rPr>
          <w:rFonts w:ascii="Times New Roman" w:eastAsia="Aptos" w:hAnsi="Times New Roman" w:cs="Times New Roman"/>
          <w:sz w:val="24"/>
          <w:szCs w:val="24"/>
        </w:rPr>
      </w:pPr>
      <w:r w:rsidRPr="006027ED">
        <w:rPr>
          <w:rFonts w:ascii="Times New Roman" w:eastAsia="Aptos" w:hAnsi="Times New Roman" w:cs="Times New Roman"/>
          <w:sz w:val="24"/>
          <w:szCs w:val="24"/>
        </w:rPr>
        <w:t>Model 4: adjusted for age, sex, waist-to-hip ratio, height, education, smoking, alcohol drinking, physical activity, family history of cancer, and accounted for familial clustering.</w:t>
      </w:r>
    </w:p>
    <w:p w14:paraId="5B8950E9" w14:textId="77777777" w:rsidR="00D30CD5" w:rsidRPr="006027ED" w:rsidRDefault="00D30CD5" w:rsidP="00D30CD5">
      <w:pPr>
        <w:numPr>
          <w:ilvl w:val="0"/>
          <w:numId w:val="4"/>
        </w:numPr>
        <w:spacing w:after="0" w:line="360" w:lineRule="auto"/>
        <w:ind w:left="142" w:hanging="142"/>
        <w:contextualSpacing/>
        <w:rPr>
          <w:rFonts w:ascii="Times New Roman" w:eastAsia="Aptos" w:hAnsi="Times New Roman" w:cs="Times New Roman"/>
          <w:sz w:val="24"/>
          <w:szCs w:val="24"/>
        </w:rPr>
      </w:pPr>
      <w:r w:rsidRPr="006027ED">
        <w:rPr>
          <w:rFonts w:ascii="Times New Roman" w:eastAsia="Aptos" w:hAnsi="Times New Roman" w:cs="Times New Roman"/>
          <w:sz w:val="24"/>
          <w:szCs w:val="24"/>
        </w:rPr>
        <w:t>Model 5: adjusted for age, sex, weight, height, education, smoking, alcohol drinking, physical activity, serum calcium and phosphorus levels, family history of cancer, and accounted for familial clustering. Sample size for model 5 was smaller due to missing data for calcium and phosphorus (n=1158, incident cases=59).</w:t>
      </w:r>
    </w:p>
    <w:p w14:paraId="3DF1CFFD" w14:textId="77777777" w:rsidR="00D30CD5" w:rsidRPr="006027ED" w:rsidRDefault="00D30CD5" w:rsidP="00D30CD5">
      <w:pPr>
        <w:spacing w:after="0" w:line="360" w:lineRule="auto"/>
        <w:rPr>
          <w:rFonts w:ascii="Times New Roman" w:eastAsia="Aptos" w:hAnsi="Times New Roman" w:cs="Times New Roman"/>
          <w:sz w:val="24"/>
          <w:szCs w:val="24"/>
        </w:rPr>
      </w:pPr>
      <w:r w:rsidRPr="006027ED">
        <w:rPr>
          <w:rFonts w:ascii="Times New Roman" w:eastAsia="Aptos" w:hAnsi="Times New Roman" w:cs="Times New Roman"/>
          <w:sz w:val="24"/>
          <w:szCs w:val="24"/>
        </w:rPr>
        <w:t xml:space="preserve">* </w:t>
      </w:r>
      <w:r w:rsidRPr="006027ED">
        <w:rPr>
          <w:rFonts w:ascii="Times New Roman" w:eastAsia="Aptos" w:hAnsi="Times New Roman" w:cs="Times New Roman"/>
          <w:i/>
          <w:iCs/>
          <w:sz w:val="24"/>
          <w:szCs w:val="24"/>
        </w:rPr>
        <w:t>p</w:t>
      </w:r>
      <w:r w:rsidRPr="006027ED">
        <w:rPr>
          <w:rFonts w:ascii="Times New Roman" w:eastAsia="Aptos" w:hAnsi="Times New Roman" w:cs="Times New Roman"/>
          <w:sz w:val="24"/>
          <w:szCs w:val="24"/>
        </w:rPr>
        <w:t>&lt;.05</w:t>
      </w:r>
    </w:p>
    <w:p w14:paraId="54F1625C" w14:textId="77777777" w:rsidR="005C07D1" w:rsidRPr="006027ED" w:rsidRDefault="005C07D1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DCD39E3" w14:textId="77777777" w:rsidR="005C07D1" w:rsidRPr="006027ED" w:rsidRDefault="005C07D1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C61663" w14:textId="77777777" w:rsidR="005C07D1" w:rsidRPr="006027ED" w:rsidRDefault="005C07D1" w:rsidP="005C07D1">
      <w:pPr>
        <w:pStyle w:val="EndNoteBibliography"/>
        <w:ind w:left="720" w:hanging="720"/>
      </w:pPr>
      <w:r w:rsidRPr="006027ED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6027ED">
        <w:rPr>
          <w:rFonts w:ascii="Times New Roman" w:hAnsi="Times New Roman" w:cs="Times New Roman"/>
          <w:b/>
          <w:bCs/>
          <w:sz w:val="24"/>
          <w:szCs w:val="24"/>
        </w:rPr>
        <w:instrText xml:space="preserve"> ADDIN EN.REFLIST </w:instrText>
      </w:r>
      <w:r w:rsidRPr="006027ED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6027ED">
        <w:t>1.</w:t>
      </w:r>
      <w:r w:rsidRPr="006027ED">
        <w:tab/>
        <w:t xml:space="preserve">Knol, M.J., et al., </w:t>
      </w:r>
      <w:r w:rsidRPr="006027ED">
        <w:rPr>
          <w:i/>
        </w:rPr>
        <w:t>Genetic variants for head size share genes and pathways with cancer.</w:t>
      </w:r>
      <w:r w:rsidRPr="006027ED">
        <w:t xml:space="preserve"> Cell Rep Med, 2024. </w:t>
      </w:r>
      <w:r w:rsidRPr="006027ED">
        <w:rPr>
          <w:b/>
        </w:rPr>
        <w:t>5</w:t>
      </w:r>
      <w:r w:rsidRPr="006027ED">
        <w:t>(5): p. 101529.</w:t>
      </w:r>
    </w:p>
    <w:p w14:paraId="567B423F" w14:textId="1B011D19" w:rsidR="009D056A" w:rsidRPr="009D056A" w:rsidRDefault="005C07D1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027ED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bookmarkStart w:id="0" w:name="_GoBack"/>
      <w:bookmarkEnd w:id="0"/>
    </w:p>
    <w:sectPr w:rsidR="009D056A" w:rsidRPr="009D056A" w:rsidSect="006027ED">
      <w:footerReference w:type="even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9D943E" w14:textId="77777777" w:rsidR="002406BE" w:rsidRDefault="002406BE" w:rsidP="0028443B">
      <w:pPr>
        <w:spacing w:after="0" w:line="240" w:lineRule="auto"/>
      </w:pPr>
      <w:r>
        <w:separator/>
      </w:r>
    </w:p>
  </w:endnote>
  <w:endnote w:type="continuationSeparator" w:id="0">
    <w:p w14:paraId="3A6AFACE" w14:textId="77777777" w:rsidR="002406BE" w:rsidRDefault="002406BE" w:rsidP="002844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0627015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8CA3403" w14:textId="77777777" w:rsidR="0012745B" w:rsidRDefault="0012745B" w:rsidP="00E766C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3A0D1E" w14:textId="77777777" w:rsidR="0012745B" w:rsidRDefault="0012745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="Times New Roman" w:hAnsi="Times New Roman" w:cs="Times New Roman"/>
      </w:rPr>
      <w:id w:val="6947353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BCF601" w14:textId="77777777" w:rsidR="0012745B" w:rsidRPr="001C0576" w:rsidRDefault="0012745B" w:rsidP="00E766CE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1C0576">
          <w:rPr>
            <w:rStyle w:val="PageNumber"/>
            <w:rFonts w:ascii="Times New Roman" w:hAnsi="Times New Roman" w:cs="Times New Roman"/>
          </w:rPr>
          <w:fldChar w:fldCharType="begin"/>
        </w:r>
        <w:r w:rsidRPr="001C0576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1C0576">
          <w:rPr>
            <w:rStyle w:val="PageNumber"/>
            <w:rFonts w:ascii="Times New Roman" w:hAnsi="Times New Roman" w:cs="Times New Roman"/>
          </w:rPr>
          <w:fldChar w:fldCharType="separate"/>
        </w:r>
        <w:r w:rsidR="006027ED">
          <w:rPr>
            <w:rStyle w:val="PageNumber"/>
            <w:rFonts w:ascii="Times New Roman" w:hAnsi="Times New Roman" w:cs="Times New Roman"/>
            <w:noProof/>
          </w:rPr>
          <w:t>7</w:t>
        </w:r>
        <w:r w:rsidRPr="001C0576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41365F67" w14:textId="77777777" w:rsidR="0012745B" w:rsidRPr="001C0576" w:rsidRDefault="0012745B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C76A32" w14:textId="77777777" w:rsidR="002406BE" w:rsidRDefault="002406BE" w:rsidP="0028443B">
      <w:pPr>
        <w:spacing w:after="0" w:line="240" w:lineRule="auto"/>
      </w:pPr>
      <w:r>
        <w:separator/>
      </w:r>
    </w:p>
  </w:footnote>
  <w:footnote w:type="continuationSeparator" w:id="0">
    <w:p w14:paraId="7D073681" w14:textId="77777777" w:rsidR="002406BE" w:rsidRDefault="002406BE" w:rsidP="002844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8C53586"/>
    <w:multiLevelType w:val="hybridMultilevel"/>
    <w:tmpl w:val="6BCCF1D0"/>
    <w:lvl w:ilvl="0" w:tplc="FFFFFFFF">
      <w:start w:val="1"/>
      <w:numFmt w:val="lowerLetter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030502"/>
    <w:multiLevelType w:val="hybridMultilevel"/>
    <w:tmpl w:val="6BCCF1D0"/>
    <w:lvl w:ilvl="0" w:tplc="FFFFFFFF">
      <w:start w:val="1"/>
      <w:numFmt w:val="lowerLetter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dt0tww9d5p55eer07p992cterpp59fxvsx&quot;&gt;Head_Circ_Cancer&lt;record-ids&gt;&lt;item&gt;41&lt;/item&gt;&lt;/record-ids&gt;&lt;/item&gt;&lt;/Libraries&gt;"/>
  </w:docVars>
  <w:rsids>
    <w:rsidRoot w:val="00691DC5"/>
    <w:rsid w:val="000B06D1"/>
    <w:rsid w:val="0012745B"/>
    <w:rsid w:val="001460A1"/>
    <w:rsid w:val="001D5828"/>
    <w:rsid w:val="00226B73"/>
    <w:rsid w:val="00227840"/>
    <w:rsid w:val="002406BE"/>
    <w:rsid w:val="0028443B"/>
    <w:rsid w:val="002939FD"/>
    <w:rsid w:val="002B33A8"/>
    <w:rsid w:val="002D3088"/>
    <w:rsid w:val="002F1B11"/>
    <w:rsid w:val="00312E1C"/>
    <w:rsid w:val="00433D0D"/>
    <w:rsid w:val="004859B4"/>
    <w:rsid w:val="00495320"/>
    <w:rsid w:val="004D7D28"/>
    <w:rsid w:val="004F58D8"/>
    <w:rsid w:val="005050E7"/>
    <w:rsid w:val="00516E59"/>
    <w:rsid w:val="0059284D"/>
    <w:rsid w:val="005C07D1"/>
    <w:rsid w:val="006027ED"/>
    <w:rsid w:val="006372FF"/>
    <w:rsid w:val="00661A28"/>
    <w:rsid w:val="0067704C"/>
    <w:rsid w:val="00691DC5"/>
    <w:rsid w:val="006E29C6"/>
    <w:rsid w:val="00710DCF"/>
    <w:rsid w:val="007271D4"/>
    <w:rsid w:val="007835F6"/>
    <w:rsid w:val="007A319B"/>
    <w:rsid w:val="00825932"/>
    <w:rsid w:val="00833075"/>
    <w:rsid w:val="00884766"/>
    <w:rsid w:val="00894715"/>
    <w:rsid w:val="008A1C34"/>
    <w:rsid w:val="008A2837"/>
    <w:rsid w:val="008B6A80"/>
    <w:rsid w:val="008E3BB4"/>
    <w:rsid w:val="0091154E"/>
    <w:rsid w:val="009439E6"/>
    <w:rsid w:val="00961FA2"/>
    <w:rsid w:val="00984AB8"/>
    <w:rsid w:val="009D056A"/>
    <w:rsid w:val="00A61032"/>
    <w:rsid w:val="00A915C5"/>
    <w:rsid w:val="00AA12D2"/>
    <w:rsid w:val="00AB7239"/>
    <w:rsid w:val="00AD2E92"/>
    <w:rsid w:val="00B13056"/>
    <w:rsid w:val="00B219FA"/>
    <w:rsid w:val="00BD3BD4"/>
    <w:rsid w:val="00C04ACC"/>
    <w:rsid w:val="00C12181"/>
    <w:rsid w:val="00C35F53"/>
    <w:rsid w:val="00C51B88"/>
    <w:rsid w:val="00C67B3C"/>
    <w:rsid w:val="00C824AB"/>
    <w:rsid w:val="00CF4D1D"/>
    <w:rsid w:val="00D30CD5"/>
    <w:rsid w:val="00D40EBA"/>
    <w:rsid w:val="00D452EF"/>
    <w:rsid w:val="00D65CC2"/>
    <w:rsid w:val="00D66E12"/>
    <w:rsid w:val="00D968D8"/>
    <w:rsid w:val="00DB0BA9"/>
    <w:rsid w:val="00DC524E"/>
    <w:rsid w:val="00E16066"/>
    <w:rsid w:val="00E20BB6"/>
    <w:rsid w:val="00F20E1C"/>
    <w:rsid w:val="00F46F36"/>
    <w:rsid w:val="00F7110B"/>
    <w:rsid w:val="00FA1E25"/>
    <w:rsid w:val="00FC5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70C1342"/>
  <w15:chartTrackingRefBased/>
  <w15:docId w15:val="{62272C14-9780-A44B-B907-CF50B483B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1DC5"/>
    <w:pPr>
      <w:spacing w:line="259" w:lineRule="auto"/>
    </w:pPr>
    <w:rPr>
      <w:rFonts w:eastAsiaTheme="minorHAnsi"/>
      <w:kern w:val="0"/>
      <w:sz w:val="22"/>
      <w:szCs w:val="22"/>
      <w:lang w:val="en-IN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1D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1D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1D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1D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1D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1D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1D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1D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1D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1D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1D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1D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1D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1D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1D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1D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1D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1D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1D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1D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1D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1D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1D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1D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1D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1D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1D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1D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1DC5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691D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1DC5"/>
    <w:rPr>
      <w:rFonts w:eastAsiaTheme="minorHAnsi"/>
      <w:kern w:val="0"/>
      <w:sz w:val="22"/>
      <w:szCs w:val="22"/>
      <w:lang w:val="en-IN" w:eastAsia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91DC5"/>
  </w:style>
  <w:style w:type="table" w:styleId="TableGrid">
    <w:name w:val="Table Grid"/>
    <w:basedOn w:val="TableNormal"/>
    <w:uiPriority w:val="39"/>
    <w:rsid w:val="00691D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844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443B"/>
    <w:rPr>
      <w:rFonts w:eastAsiaTheme="minorHAnsi"/>
      <w:kern w:val="0"/>
      <w:sz w:val="22"/>
      <w:szCs w:val="22"/>
      <w:lang w:val="en-IN" w:eastAsia="en-US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D30CD5"/>
    <w:pPr>
      <w:spacing w:after="0" w:line="240" w:lineRule="auto"/>
    </w:pPr>
    <w:rPr>
      <w:rFonts w:ascii="Aptos" w:eastAsia="PMingLiU" w:hAnsi="Aptos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C07D1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07D1"/>
    <w:rPr>
      <w:rFonts w:ascii="Aptos" w:eastAsiaTheme="minorHAnsi" w:hAnsi="Aptos"/>
      <w:noProof/>
      <w:kern w:val="0"/>
      <w:sz w:val="22"/>
      <w:szCs w:val="22"/>
      <w:lang w:val="en-US"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C07D1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C07D1"/>
    <w:rPr>
      <w:rFonts w:ascii="Aptos" w:eastAsiaTheme="minorHAnsi" w:hAnsi="Aptos"/>
      <w:noProof/>
      <w:kern w:val="0"/>
      <w:sz w:val="22"/>
      <w:szCs w:val="22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043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5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2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6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0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8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0474E11-B278-478B-9E42-3C13B4D9D9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22</Words>
  <Characters>411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Mak</dc:creator>
  <cp:keywords/>
  <dc:description/>
  <cp:lastModifiedBy>Radha S</cp:lastModifiedBy>
  <cp:revision>2</cp:revision>
  <dcterms:created xsi:type="dcterms:W3CDTF">2025-01-29T10:02:00Z</dcterms:created>
  <dcterms:modified xsi:type="dcterms:W3CDTF">2025-01-29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f4359ae5c642ed575791aeed055b5045d8fd8fcf13eaf5179c92d3a9c8e051</vt:lpwstr>
  </property>
</Properties>
</file>